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E31B3" w14:textId="3388EEF7" w:rsidR="008419F9" w:rsidRPr="00831ACB" w:rsidRDefault="008419F9" w:rsidP="008419F9">
      <w:pPr>
        <w:pStyle w:val="Bibliography"/>
        <w:rPr>
          <w:rFonts w:ascii="Times New Roman" w:hAnsi="Times New Roman" w:cs="Times New Roman"/>
          <w:b/>
        </w:rPr>
      </w:pPr>
      <w:proofErr w:type="gramStart"/>
      <w:r w:rsidRPr="00831ACB">
        <w:rPr>
          <w:rFonts w:ascii="Times New Roman" w:hAnsi="Times New Roman" w:cs="Times New Roman"/>
          <w:b/>
        </w:rPr>
        <w:t>Pre Questionnaire</w:t>
      </w:r>
      <w:proofErr w:type="gramEnd"/>
    </w:p>
    <w:p w14:paraId="0A9570A7" w14:textId="77777777" w:rsidR="008419F9" w:rsidRPr="00831ACB" w:rsidRDefault="008419F9" w:rsidP="008419F9">
      <w:pPr>
        <w:pStyle w:val="Bibliography"/>
        <w:rPr>
          <w:rFonts w:ascii="Times New Roman" w:hAnsi="Times New Roman" w:cs="Times New Roman"/>
        </w:rPr>
      </w:pPr>
    </w:p>
    <w:p w14:paraId="220F7B3B" w14:textId="77777777" w:rsidR="008419F9" w:rsidRPr="00831ACB" w:rsidRDefault="008419F9" w:rsidP="008419F9">
      <w:pPr>
        <w:spacing w:line="480" w:lineRule="auto"/>
        <w:rPr>
          <w:b/>
        </w:rPr>
      </w:pPr>
      <w:r w:rsidRPr="00831ACB">
        <w:rPr>
          <w:b/>
        </w:rPr>
        <w:t>Part 1. Background about you</w:t>
      </w:r>
    </w:p>
    <w:p w14:paraId="46F741A0" w14:textId="77777777" w:rsidR="008419F9" w:rsidRPr="00831ACB" w:rsidRDefault="008419F9" w:rsidP="008419F9">
      <w:pPr>
        <w:rPr>
          <w:b/>
        </w:rPr>
      </w:pPr>
    </w:p>
    <w:p w14:paraId="169D8400" w14:textId="77777777" w:rsidR="008419F9" w:rsidRPr="00831ACB" w:rsidRDefault="008419F9" w:rsidP="008419F9">
      <w:r w:rsidRPr="00831ACB">
        <w:t>Identifier (Please enter your first initial in upper case followed by the last four digits of your telephone number with no spaces, e.g., S7787. You will be asked to re-enter this identifier on subsequent questionnaires. This process will allow us to identify changes in scores over time while maintaining anonymity.)</w:t>
      </w:r>
    </w:p>
    <w:p w14:paraId="33DDA48E"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 xml:space="preserve">Total years in OT practice: </w:t>
      </w:r>
    </w:p>
    <w:p w14:paraId="58FEAA09"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Current Practice Area:</w:t>
      </w:r>
    </w:p>
    <w:p w14:paraId="3CCDFBED"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Years/Months working in your current setting:</w:t>
      </w:r>
    </w:p>
    <w:p w14:paraId="45469913"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Highest degree:</w:t>
      </w:r>
    </w:p>
    <w:p w14:paraId="406B4FE9"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 xml:space="preserve">Please describe any resources you have accessed related to the Do Live Well framework (i.e., lectures, presentations, website, or journal publications): </w:t>
      </w:r>
    </w:p>
    <w:p w14:paraId="6FE56799"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 xml:space="preserve">What format of delivery would you prefer? </w:t>
      </w:r>
    </w:p>
    <w:p w14:paraId="4EC43D23" w14:textId="77777777" w:rsidR="008419F9" w:rsidRPr="00831ACB" w:rsidRDefault="008419F9" w:rsidP="008419F9">
      <w:pPr>
        <w:spacing w:line="480" w:lineRule="auto"/>
        <w:ind w:firstLine="480"/>
      </w:pPr>
      <w:r w:rsidRPr="00831ACB">
        <w:t>a. In-person     b. Online     c. No preference</w:t>
      </w:r>
    </w:p>
    <w:p w14:paraId="596A3890"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 xml:space="preserve">Please describe the reasons for choosing this delivery method: </w:t>
      </w:r>
    </w:p>
    <w:p w14:paraId="5B08C5C7" w14:textId="77777777" w:rsidR="008419F9" w:rsidRPr="00831ACB" w:rsidRDefault="008419F9" w:rsidP="008419F9">
      <w:pPr>
        <w:pStyle w:val="Bibliography"/>
        <w:numPr>
          <w:ilvl w:val="0"/>
          <w:numId w:val="16"/>
        </w:numPr>
        <w:spacing w:line="480" w:lineRule="auto"/>
        <w:rPr>
          <w:rFonts w:ascii="Times New Roman" w:hAnsi="Times New Roman" w:cs="Times New Roman"/>
        </w:rPr>
      </w:pPr>
      <w:r w:rsidRPr="00831ACB">
        <w:rPr>
          <w:rFonts w:ascii="Times New Roman" w:hAnsi="Times New Roman" w:cs="Times New Roman"/>
        </w:rPr>
        <w:t>Please tell us your learning objectives and expectations for a workshop:</w:t>
      </w:r>
    </w:p>
    <w:p w14:paraId="7A98387C" w14:textId="77777777" w:rsidR="008419F9" w:rsidRPr="00831ACB" w:rsidRDefault="008419F9" w:rsidP="008419F9">
      <w:pPr>
        <w:spacing w:line="480" w:lineRule="auto"/>
        <w:rPr>
          <w:b/>
        </w:rPr>
      </w:pPr>
    </w:p>
    <w:p w14:paraId="3CBBDB0B" w14:textId="77777777" w:rsidR="008419F9" w:rsidRPr="00831ACB" w:rsidRDefault="008419F9" w:rsidP="008419F9">
      <w:pPr>
        <w:spacing w:line="480" w:lineRule="auto"/>
        <w:rPr>
          <w:b/>
        </w:rPr>
      </w:pPr>
    </w:p>
    <w:p w14:paraId="0DCF015A" w14:textId="77777777" w:rsidR="008419F9" w:rsidRPr="00831ACB" w:rsidRDefault="008419F9" w:rsidP="008419F9">
      <w:pPr>
        <w:spacing w:line="480" w:lineRule="auto"/>
        <w:rPr>
          <w:b/>
        </w:rPr>
      </w:pPr>
    </w:p>
    <w:p w14:paraId="597390B1" w14:textId="77777777" w:rsidR="008419F9" w:rsidRPr="00831ACB" w:rsidRDefault="008419F9" w:rsidP="008419F9">
      <w:pPr>
        <w:spacing w:line="480" w:lineRule="auto"/>
        <w:rPr>
          <w:b/>
        </w:rPr>
      </w:pPr>
    </w:p>
    <w:p w14:paraId="4182BC94" w14:textId="77777777" w:rsidR="008419F9" w:rsidRPr="00831ACB" w:rsidRDefault="008419F9" w:rsidP="008419F9">
      <w:pPr>
        <w:spacing w:line="480" w:lineRule="auto"/>
        <w:rPr>
          <w:b/>
        </w:rPr>
      </w:pPr>
    </w:p>
    <w:p w14:paraId="4F895148" w14:textId="77777777" w:rsidR="008419F9" w:rsidRPr="00831ACB" w:rsidRDefault="008419F9" w:rsidP="008419F9">
      <w:pPr>
        <w:spacing w:line="480" w:lineRule="auto"/>
        <w:rPr>
          <w:b/>
        </w:rPr>
      </w:pPr>
    </w:p>
    <w:p w14:paraId="620016FD" w14:textId="77777777" w:rsidR="008419F9" w:rsidRPr="00831ACB" w:rsidRDefault="008419F9" w:rsidP="008419F9">
      <w:pPr>
        <w:rPr>
          <w:b/>
        </w:rPr>
      </w:pPr>
    </w:p>
    <w:p w14:paraId="387ECDF7" w14:textId="77777777" w:rsidR="008419F9" w:rsidRPr="00831ACB" w:rsidRDefault="008419F9" w:rsidP="008419F9">
      <w:pPr>
        <w:rPr>
          <w:b/>
        </w:rPr>
      </w:pPr>
      <w:r w:rsidRPr="00831ACB">
        <w:rPr>
          <w:b/>
        </w:rPr>
        <w:br w:type="page"/>
      </w:r>
    </w:p>
    <w:p w14:paraId="73B03F57" w14:textId="77777777" w:rsidR="008419F9" w:rsidRPr="00831ACB" w:rsidRDefault="008419F9" w:rsidP="008419F9">
      <w:pPr>
        <w:rPr>
          <w:b/>
        </w:rPr>
      </w:pPr>
      <w:r w:rsidRPr="00831ACB">
        <w:rPr>
          <w:b/>
        </w:rPr>
        <w:lastRenderedPageBreak/>
        <w:t>Part 2. Current Status of the Use of the DLW framework</w:t>
      </w:r>
    </w:p>
    <w:p w14:paraId="4B7AD8CD" w14:textId="77777777" w:rsidR="008419F9" w:rsidRPr="00831ACB" w:rsidRDefault="008419F9" w:rsidP="008419F9"/>
    <w:p w14:paraId="42DC1567" w14:textId="77777777" w:rsidR="008419F9" w:rsidRPr="00831ACB" w:rsidRDefault="008419F9" w:rsidP="008419F9">
      <w:r w:rsidRPr="00831ACB">
        <w:t xml:space="preserve">Are you currently using the DLW framework? </w:t>
      </w:r>
      <w:r w:rsidRPr="00831ACB">
        <w:rPr>
          <w:b/>
        </w:rPr>
        <w:t>Y</w:t>
      </w:r>
      <w:r w:rsidRPr="00831ACB">
        <w:t xml:space="preserve"> or </w:t>
      </w:r>
      <w:r w:rsidRPr="00831ACB">
        <w:rPr>
          <w:b/>
        </w:rPr>
        <w:t>N</w:t>
      </w:r>
    </w:p>
    <w:p w14:paraId="102DDD99" w14:textId="77777777" w:rsidR="008419F9" w:rsidRPr="00831ACB" w:rsidRDefault="008419F9" w:rsidP="008419F9"/>
    <w:p w14:paraId="4A9AED81" w14:textId="77777777" w:rsidR="008419F9" w:rsidRPr="00831ACB" w:rsidRDefault="008419F9" w:rsidP="008419F9">
      <w:r w:rsidRPr="00831ACB">
        <w:t xml:space="preserve">If </w:t>
      </w:r>
      <w:r w:rsidRPr="00831ACB">
        <w:rPr>
          <w:b/>
        </w:rPr>
        <w:t>yes</w:t>
      </w:r>
      <w:r w:rsidRPr="00831ACB">
        <w:t xml:space="preserve">, </w:t>
      </w:r>
    </w:p>
    <w:p w14:paraId="34964D2C" w14:textId="77777777" w:rsidR="008419F9" w:rsidRPr="00831ACB" w:rsidRDefault="008419F9" w:rsidP="008419F9"/>
    <w:p w14:paraId="051B6CA0" w14:textId="77777777" w:rsidR="008419F9" w:rsidRPr="00831ACB" w:rsidRDefault="008419F9" w:rsidP="008419F9">
      <w:r w:rsidRPr="00831ACB">
        <w:t>1. On a scale from 0-10, how often do you use the DLW framework with your clients?</w:t>
      </w:r>
    </w:p>
    <w:p w14:paraId="0822EF39" w14:textId="77777777" w:rsidR="008419F9" w:rsidRPr="00831ACB" w:rsidRDefault="008419F9" w:rsidP="008419F9"/>
    <w:tbl>
      <w:tblPr>
        <w:tblStyle w:val="TableGrid"/>
        <w:tblW w:w="0" w:type="auto"/>
        <w:tblInd w:w="1150" w:type="dxa"/>
        <w:tblLook w:val="04A0" w:firstRow="1" w:lastRow="0" w:firstColumn="1" w:lastColumn="0" w:noHBand="0" w:noVBand="1"/>
      </w:tblPr>
      <w:tblGrid>
        <w:gridCol w:w="610"/>
        <w:gridCol w:w="610"/>
        <w:gridCol w:w="610"/>
        <w:gridCol w:w="610"/>
        <w:gridCol w:w="610"/>
        <w:gridCol w:w="610"/>
        <w:gridCol w:w="610"/>
        <w:gridCol w:w="610"/>
        <w:gridCol w:w="610"/>
        <w:gridCol w:w="598"/>
        <w:gridCol w:w="610"/>
      </w:tblGrid>
      <w:tr w:rsidR="008419F9" w:rsidRPr="00831ACB" w14:paraId="5B2321DB" w14:textId="77777777" w:rsidTr="00F83056">
        <w:trPr>
          <w:trHeight w:val="569"/>
        </w:trPr>
        <w:tc>
          <w:tcPr>
            <w:tcW w:w="610" w:type="dxa"/>
          </w:tcPr>
          <w:p w14:paraId="3F4020EB" w14:textId="77777777" w:rsidR="008419F9" w:rsidRPr="00831ACB" w:rsidRDefault="008419F9" w:rsidP="00F83056">
            <w:pPr>
              <w:spacing w:line="480" w:lineRule="auto"/>
              <w:jc w:val="center"/>
            </w:pPr>
            <w:r w:rsidRPr="00831ACB">
              <w:t>0</w:t>
            </w:r>
          </w:p>
        </w:tc>
        <w:tc>
          <w:tcPr>
            <w:tcW w:w="610" w:type="dxa"/>
          </w:tcPr>
          <w:p w14:paraId="1A3BAE97" w14:textId="77777777" w:rsidR="008419F9" w:rsidRPr="00831ACB" w:rsidRDefault="008419F9" w:rsidP="00F83056">
            <w:pPr>
              <w:spacing w:line="480" w:lineRule="auto"/>
              <w:jc w:val="center"/>
            </w:pPr>
            <w:r w:rsidRPr="00831ACB">
              <w:t>1</w:t>
            </w:r>
          </w:p>
        </w:tc>
        <w:tc>
          <w:tcPr>
            <w:tcW w:w="610" w:type="dxa"/>
          </w:tcPr>
          <w:p w14:paraId="7EA59AD0" w14:textId="77777777" w:rsidR="008419F9" w:rsidRPr="00831ACB" w:rsidRDefault="008419F9" w:rsidP="00F83056">
            <w:pPr>
              <w:spacing w:line="480" w:lineRule="auto"/>
              <w:jc w:val="center"/>
            </w:pPr>
            <w:r w:rsidRPr="00831ACB">
              <w:t>2</w:t>
            </w:r>
          </w:p>
        </w:tc>
        <w:tc>
          <w:tcPr>
            <w:tcW w:w="610" w:type="dxa"/>
          </w:tcPr>
          <w:p w14:paraId="3231141A" w14:textId="77777777" w:rsidR="008419F9" w:rsidRPr="00831ACB" w:rsidRDefault="008419F9" w:rsidP="00F83056">
            <w:pPr>
              <w:spacing w:line="480" w:lineRule="auto"/>
              <w:jc w:val="center"/>
            </w:pPr>
            <w:r w:rsidRPr="00831ACB">
              <w:t>3</w:t>
            </w:r>
          </w:p>
        </w:tc>
        <w:tc>
          <w:tcPr>
            <w:tcW w:w="610" w:type="dxa"/>
          </w:tcPr>
          <w:p w14:paraId="1FDCEAB6" w14:textId="77777777" w:rsidR="008419F9" w:rsidRPr="00831ACB" w:rsidRDefault="008419F9" w:rsidP="00F83056">
            <w:pPr>
              <w:spacing w:line="480" w:lineRule="auto"/>
              <w:jc w:val="center"/>
            </w:pPr>
            <w:r w:rsidRPr="00831ACB">
              <w:t>4</w:t>
            </w:r>
          </w:p>
        </w:tc>
        <w:tc>
          <w:tcPr>
            <w:tcW w:w="610" w:type="dxa"/>
          </w:tcPr>
          <w:p w14:paraId="7925039B" w14:textId="77777777" w:rsidR="008419F9" w:rsidRPr="00831ACB" w:rsidRDefault="008419F9" w:rsidP="00F83056">
            <w:pPr>
              <w:spacing w:line="480" w:lineRule="auto"/>
              <w:jc w:val="center"/>
            </w:pPr>
            <w:r w:rsidRPr="00831ACB">
              <w:t>5</w:t>
            </w:r>
          </w:p>
        </w:tc>
        <w:tc>
          <w:tcPr>
            <w:tcW w:w="610" w:type="dxa"/>
          </w:tcPr>
          <w:p w14:paraId="1C085A0E" w14:textId="77777777" w:rsidR="008419F9" w:rsidRPr="00831ACB" w:rsidRDefault="008419F9" w:rsidP="00F83056">
            <w:pPr>
              <w:spacing w:line="480" w:lineRule="auto"/>
              <w:jc w:val="center"/>
            </w:pPr>
            <w:r w:rsidRPr="00831ACB">
              <w:t>6</w:t>
            </w:r>
          </w:p>
        </w:tc>
        <w:tc>
          <w:tcPr>
            <w:tcW w:w="610" w:type="dxa"/>
          </w:tcPr>
          <w:p w14:paraId="07739199" w14:textId="77777777" w:rsidR="008419F9" w:rsidRPr="00831ACB" w:rsidRDefault="008419F9" w:rsidP="00F83056">
            <w:pPr>
              <w:spacing w:line="480" w:lineRule="auto"/>
              <w:jc w:val="center"/>
            </w:pPr>
            <w:r w:rsidRPr="00831ACB">
              <w:t>7</w:t>
            </w:r>
          </w:p>
        </w:tc>
        <w:tc>
          <w:tcPr>
            <w:tcW w:w="610" w:type="dxa"/>
          </w:tcPr>
          <w:p w14:paraId="77A54B22" w14:textId="77777777" w:rsidR="008419F9" w:rsidRPr="00831ACB" w:rsidRDefault="008419F9" w:rsidP="00F83056">
            <w:pPr>
              <w:spacing w:line="480" w:lineRule="auto"/>
              <w:jc w:val="center"/>
            </w:pPr>
            <w:r w:rsidRPr="00831ACB">
              <w:t>8</w:t>
            </w:r>
          </w:p>
        </w:tc>
        <w:tc>
          <w:tcPr>
            <w:tcW w:w="598" w:type="dxa"/>
          </w:tcPr>
          <w:p w14:paraId="1B404C2B" w14:textId="77777777" w:rsidR="008419F9" w:rsidRPr="00831ACB" w:rsidRDefault="008419F9" w:rsidP="00F83056">
            <w:pPr>
              <w:spacing w:line="480" w:lineRule="auto"/>
              <w:jc w:val="center"/>
            </w:pPr>
            <w:r w:rsidRPr="00831ACB">
              <w:t>9</w:t>
            </w:r>
          </w:p>
        </w:tc>
        <w:tc>
          <w:tcPr>
            <w:tcW w:w="610" w:type="dxa"/>
          </w:tcPr>
          <w:p w14:paraId="0CB6C7FE" w14:textId="77777777" w:rsidR="008419F9" w:rsidRPr="00831ACB" w:rsidRDefault="008419F9" w:rsidP="00F83056">
            <w:pPr>
              <w:spacing w:line="480" w:lineRule="auto"/>
              <w:jc w:val="center"/>
            </w:pPr>
            <w:r w:rsidRPr="00831ACB">
              <w:t>10</w:t>
            </w:r>
          </w:p>
        </w:tc>
      </w:tr>
    </w:tbl>
    <w:p w14:paraId="6DD6AC71" w14:textId="77777777" w:rsidR="008419F9" w:rsidRPr="00831ACB" w:rsidRDefault="008419F9" w:rsidP="008419F9"/>
    <w:p w14:paraId="5FA25BBE" w14:textId="77777777" w:rsidR="008419F9" w:rsidRPr="00831ACB" w:rsidRDefault="008419F9" w:rsidP="008419F9">
      <w:r w:rsidRPr="00831ACB">
        <w:t>0: I never use the DLW framework with my clients</w:t>
      </w:r>
    </w:p>
    <w:p w14:paraId="72A6690E" w14:textId="77777777" w:rsidR="008419F9" w:rsidRPr="00831ACB" w:rsidRDefault="008419F9" w:rsidP="008419F9">
      <w:pPr>
        <w:outlineLvl w:val="0"/>
      </w:pPr>
      <w:r w:rsidRPr="00831ACB">
        <w:t>5: I use the DLW framework with the about half of my clients</w:t>
      </w:r>
    </w:p>
    <w:p w14:paraId="7519208A" w14:textId="77777777" w:rsidR="008419F9" w:rsidRPr="00831ACB" w:rsidRDefault="008419F9" w:rsidP="008419F9">
      <w:r w:rsidRPr="00831ACB">
        <w:t>10: I use the DLW framework with all of my clients</w:t>
      </w:r>
    </w:p>
    <w:p w14:paraId="6002420C" w14:textId="77777777" w:rsidR="008419F9" w:rsidRPr="00831ACB" w:rsidRDefault="008419F9" w:rsidP="008419F9">
      <w:pPr>
        <w:spacing w:line="480" w:lineRule="auto"/>
      </w:pPr>
    </w:p>
    <w:p w14:paraId="51ACA033" w14:textId="77777777" w:rsidR="008419F9" w:rsidRPr="00831ACB" w:rsidRDefault="008419F9" w:rsidP="008419F9">
      <w:pPr>
        <w:spacing w:line="480" w:lineRule="auto"/>
      </w:pPr>
      <w:r w:rsidRPr="00831ACB">
        <w:t>2. On a scale from 0-10, how often do you apply the DLW framework in your practice? (This includes things of varying scope you do in your practice except for the direct use with your clients. E.g., documentation, team communication, collaborative work with other disciplines, or writing a referral form)</w:t>
      </w:r>
    </w:p>
    <w:tbl>
      <w:tblPr>
        <w:tblStyle w:val="TableGrid"/>
        <w:tblW w:w="0" w:type="auto"/>
        <w:tblInd w:w="1150" w:type="dxa"/>
        <w:tblLook w:val="04A0" w:firstRow="1" w:lastRow="0" w:firstColumn="1" w:lastColumn="0" w:noHBand="0" w:noVBand="1"/>
      </w:tblPr>
      <w:tblGrid>
        <w:gridCol w:w="610"/>
        <w:gridCol w:w="610"/>
        <w:gridCol w:w="610"/>
        <w:gridCol w:w="610"/>
        <w:gridCol w:w="610"/>
        <w:gridCol w:w="610"/>
        <w:gridCol w:w="610"/>
        <w:gridCol w:w="610"/>
        <w:gridCol w:w="610"/>
        <w:gridCol w:w="598"/>
        <w:gridCol w:w="610"/>
      </w:tblGrid>
      <w:tr w:rsidR="008419F9" w:rsidRPr="00831ACB" w14:paraId="7866D139" w14:textId="77777777" w:rsidTr="00F83056">
        <w:trPr>
          <w:trHeight w:val="569"/>
        </w:trPr>
        <w:tc>
          <w:tcPr>
            <w:tcW w:w="610" w:type="dxa"/>
          </w:tcPr>
          <w:p w14:paraId="668A9632" w14:textId="77777777" w:rsidR="008419F9" w:rsidRPr="00831ACB" w:rsidRDefault="008419F9" w:rsidP="00F83056">
            <w:pPr>
              <w:spacing w:line="480" w:lineRule="auto"/>
              <w:jc w:val="center"/>
            </w:pPr>
            <w:r w:rsidRPr="00831ACB">
              <w:t>0</w:t>
            </w:r>
          </w:p>
        </w:tc>
        <w:tc>
          <w:tcPr>
            <w:tcW w:w="610" w:type="dxa"/>
          </w:tcPr>
          <w:p w14:paraId="6DB0FBEA" w14:textId="77777777" w:rsidR="008419F9" w:rsidRPr="00831ACB" w:rsidRDefault="008419F9" w:rsidP="00F83056">
            <w:pPr>
              <w:spacing w:line="480" w:lineRule="auto"/>
              <w:jc w:val="center"/>
            </w:pPr>
            <w:r w:rsidRPr="00831ACB">
              <w:t>1</w:t>
            </w:r>
          </w:p>
        </w:tc>
        <w:tc>
          <w:tcPr>
            <w:tcW w:w="610" w:type="dxa"/>
          </w:tcPr>
          <w:p w14:paraId="39BD3499" w14:textId="77777777" w:rsidR="008419F9" w:rsidRPr="00831ACB" w:rsidRDefault="008419F9" w:rsidP="00F83056">
            <w:pPr>
              <w:spacing w:line="480" w:lineRule="auto"/>
              <w:jc w:val="center"/>
            </w:pPr>
            <w:r w:rsidRPr="00831ACB">
              <w:t>2</w:t>
            </w:r>
          </w:p>
        </w:tc>
        <w:tc>
          <w:tcPr>
            <w:tcW w:w="610" w:type="dxa"/>
          </w:tcPr>
          <w:p w14:paraId="2A979D56" w14:textId="77777777" w:rsidR="008419F9" w:rsidRPr="00831ACB" w:rsidRDefault="008419F9" w:rsidP="00F83056">
            <w:pPr>
              <w:spacing w:line="480" w:lineRule="auto"/>
              <w:jc w:val="center"/>
            </w:pPr>
            <w:r w:rsidRPr="00831ACB">
              <w:t>3</w:t>
            </w:r>
          </w:p>
        </w:tc>
        <w:tc>
          <w:tcPr>
            <w:tcW w:w="610" w:type="dxa"/>
          </w:tcPr>
          <w:p w14:paraId="157BB839" w14:textId="77777777" w:rsidR="008419F9" w:rsidRPr="00831ACB" w:rsidRDefault="008419F9" w:rsidP="00F83056">
            <w:pPr>
              <w:spacing w:line="480" w:lineRule="auto"/>
              <w:jc w:val="center"/>
            </w:pPr>
            <w:r w:rsidRPr="00831ACB">
              <w:t>4</w:t>
            </w:r>
          </w:p>
        </w:tc>
        <w:tc>
          <w:tcPr>
            <w:tcW w:w="610" w:type="dxa"/>
          </w:tcPr>
          <w:p w14:paraId="46571D3A" w14:textId="77777777" w:rsidR="008419F9" w:rsidRPr="00831ACB" w:rsidRDefault="008419F9" w:rsidP="00F83056">
            <w:pPr>
              <w:spacing w:line="480" w:lineRule="auto"/>
              <w:jc w:val="center"/>
            </w:pPr>
            <w:r w:rsidRPr="00831ACB">
              <w:t>5</w:t>
            </w:r>
          </w:p>
        </w:tc>
        <w:tc>
          <w:tcPr>
            <w:tcW w:w="610" w:type="dxa"/>
          </w:tcPr>
          <w:p w14:paraId="17090E98" w14:textId="77777777" w:rsidR="008419F9" w:rsidRPr="00831ACB" w:rsidRDefault="008419F9" w:rsidP="00F83056">
            <w:pPr>
              <w:spacing w:line="480" w:lineRule="auto"/>
              <w:jc w:val="center"/>
            </w:pPr>
            <w:r w:rsidRPr="00831ACB">
              <w:t>6</w:t>
            </w:r>
          </w:p>
        </w:tc>
        <w:tc>
          <w:tcPr>
            <w:tcW w:w="610" w:type="dxa"/>
          </w:tcPr>
          <w:p w14:paraId="51818C7F" w14:textId="77777777" w:rsidR="008419F9" w:rsidRPr="00831ACB" w:rsidRDefault="008419F9" w:rsidP="00F83056">
            <w:pPr>
              <w:spacing w:line="480" w:lineRule="auto"/>
              <w:jc w:val="center"/>
            </w:pPr>
            <w:r w:rsidRPr="00831ACB">
              <w:t>7</w:t>
            </w:r>
          </w:p>
        </w:tc>
        <w:tc>
          <w:tcPr>
            <w:tcW w:w="610" w:type="dxa"/>
          </w:tcPr>
          <w:p w14:paraId="71F7D593" w14:textId="77777777" w:rsidR="008419F9" w:rsidRPr="00831ACB" w:rsidRDefault="008419F9" w:rsidP="00F83056">
            <w:pPr>
              <w:spacing w:line="480" w:lineRule="auto"/>
              <w:jc w:val="center"/>
            </w:pPr>
            <w:r w:rsidRPr="00831ACB">
              <w:t>8</w:t>
            </w:r>
          </w:p>
        </w:tc>
        <w:tc>
          <w:tcPr>
            <w:tcW w:w="598" w:type="dxa"/>
          </w:tcPr>
          <w:p w14:paraId="4BC968C1" w14:textId="77777777" w:rsidR="008419F9" w:rsidRPr="00831ACB" w:rsidRDefault="008419F9" w:rsidP="00F83056">
            <w:pPr>
              <w:spacing w:line="480" w:lineRule="auto"/>
              <w:jc w:val="center"/>
            </w:pPr>
            <w:r w:rsidRPr="00831ACB">
              <w:t>9</w:t>
            </w:r>
          </w:p>
        </w:tc>
        <w:tc>
          <w:tcPr>
            <w:tcW w:w="610" w:type="dxa"/>
          </w:tcPr>
          <w:p w14:paraId="08C493CD" w14:textId="77777777" w:rsidR="008419F9" w:rsidRPr="00831ACB" w:rsidRDefault="008419F9" w:rsidP="00F83056">
            <w:pPr>
              <w:spacing w:line="480" w:lineRule="auto"/>
              <w:jc w:val="center"/>
            </w:pPr>
            <w:r w:rsidRPr="00831ACB">
              <w:t>10</w:t>
            </w:r>
          </w:p>
        </w:tc>
      </w:tr>
    </w:tbl>
    <w:p w14:paraId="1B7568ED" w14:textId="77777777" w:rsidR="008419F9" w:rsidRPr="00831ACB" w:rsidRDefault="008419F9" w:rsidP="008419F9"/>
    <w:p w14:paraId="02471143" w14:textId="77777777" w:rsidR="008419F9" w:rsidRPr="00831ACB" w:rsidRDefault="008419F9" w:rsidP="008419F9">
      <w:r w:rsidRPr="00831ACB">
        <w:t xml:space="preserve">0: I never use the DLW framework in my practice </w:t>
      </w:r>
    </w:p>
    <w:p w14:paraId="7B6DDD8D" w14:textId="77777777" w:rsidR="008419F9" w:rsidRPr="00831ACB" w:rsidRDefault="008419F9" w:rsidP="008419F9">
      <w:pPr>
        <w:outlineLvl w:val="0"/>
      </w:pPr>
      <w:r w:rsidRPr="00831ACB">
        <w:t>5: I use the DLW framework in my practice at about 50% rate</w:t>
      </w:r>
    </w:p>
    <w:p w14:paraId="40D95C7E" w14:textId="77777777" w:rsidR="008419F9" w:rsidRPr="00831ACB" w:rsidRDefault="008419F9" w:rsidP="008419F9">
      <w:r w:rsidRPr="00831ACB">
        <w:t>10: I use the DLW framework in my practice all the time</w:t>
      </w:r>
    </w:p>
    <w:p w14:paraId="6DBE1853" w14:textId="77777777" w:rsidR="008419F9" w:rsidRPr="00831ACB" w:rsidRDefault="008419F9" w:rsidP="008419F9"/>
    <w:p w14:paraId="30B81E17" w14:textId="77777777" w:rsidR="008419F9" w:rsidRPr="00831ACB" w:rsidRDefault="008419F9" w:rsidP="008419F9">
      <w:pPr>
        <w:spacing w:line="480" w:lineRule="auto"/>
        <w:rPr>
          <w:b/>
        </w:rPr>
      </w:pPr>
    </w:p>
    <w:p w14:paraId="22672E9A" w14:textId="77777777" w:rsidR="008419F9" w:rsidRPr="00831ACB" w:rsidRDefault="008419F9" w:rsidP="008419F9">
      <w:pPr>
        <w:spacing w:line="480" w:lineRule="auto"/>
        <w:rPr>
          <w:b/>
        </w:rPr>
        <w:sectPr w:rsidR="008419F9" w:rsidRPr="00831ACB" w:rsidSect="00FC2626">
          <w:headerReference w:type="even" r:id="rId7"/>
          <w:headerReference w:type="default" r:id="rId8"/>
          <w:footerReference w:type="even" r:id="rId9"/>
          <w:footerReference w:type="default" r:id="rId10"/>
          <w:headerReference w:type="first" r:id="rId11"/>
          <w:footerReference w:type="first" r:id="rId12"/>
          <w:pgSz w:w="11900" w:h="16840"/>
          <w:pgMar w:top="1440" w:right="1440" w:bottom="1134" w:left="1440" w:header="851" w:footer="992" w:gutter="0"/>
          <w:cols w:space="425"/>
          <w:docGrid w:linePitch="400"/>
        </w:sectPr>
      </w:pPr>
    </w:p>
    <w:p w14:paraId="6B73800B" w14:textId="77777777" w:rsidR="008419F9" w:rsidRPr="00831ACB" w:rsidRDefault="008419F9" w:rsidP="008419F9">
      <w:pPr>
        <w:spacing w:line="480" w:lineRule="auto"/>
        <w:rPr>
          <w:b/>
        </w:rPr>
      </w:pPr>
      <w:r w:rsidRPr="00831ACB">
        <w:rPr>
          <w:b/>
        </w:rPr>
        <w:lastRenderedPageBreak/>
        <w:t>Part 3. Factors Influencing Adoption of the DLW framework and Intention to Use it</w:t>
      </w:r>
    </w:p>
    <w:p w14:paraId="49040561" w14:textId="77777777" w:rsidR="008419F9" w:rsidRPr="00831ACB" w:rsidRDefault="008419F9" w:rsidP="008419F9">
      <w:r w:rsidRPr="00831ACB">
        <w:tab/>
      </w:r>
    </w:p>
    <w:p w14:paraId="3A4F3CEB" w14:textId="77777777" w:rsidR="008419F9" w:rsidRPr="00831ACB" w:rsidRDefault="008419F9" w:rsidP="008419F9">
      <w:pPr>
        <w:rPr>
          <w:b/>
        </w:rPr>
      </w:pPr>
      <w:r w:rsidRPr="00831ACB">
        <w:rPr>
          <w:b/>
        </w:rPr>
        <w:t xml:space="preserve">Please rate the extent to which you agree with the following statements. </w:t>
      </w:r>
    </w:p>
    <w:p w14:paraId="0CE0E5AE" w14:textId="77777777" w:rsidR="008419F9" w:rsidRPr="00831ACB" w:rsidRDefault="008419F9" w:rsidP="008419F9"/>
    <w:p w14:paraId="2AD803AD" w14:textId="77777777" w:rsidR="008419F9" w:rsidRPr="00831ACB" w:rsidRDefault="008419F9" w:rsidP="008419F9">
      <w:pPr>
        <w:spacing w:line="480" w:lineRule="auto"/>
        <w:rPr>
          <w:color w:val="000000" w:themeColor="text1"/>
        </w:rPr>
      </w:pPr>
      <w:r w:rsidRPr="00831ACB">
        <w:rPr>
          <w:color w:val="000000" w:themeColor="text1"/>
        </w:rPr>
        <w:t xml:space="preserve">1. I know a lot about the DLW framework.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5D30219D" w14:textId="77777777" w:rsidTr="00F83056">
        <w:trPr>
          <w:trHeight w:val="532"/>
        </w:trPr>
        <w:tc>
          <w:tcPr>
            <w:tcW w:w="1281" w:type="dxa"/>
          </w:tcPr>
          <w:p w14:paraId="3C11D7EB"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13952492"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5BA8B27B" w14:textId="77777777" w:rsidR="008419F9" w:rsidRPr="00831ACB" w:rsidRDefault="008419F9" w:rsidP="00F83056">
            <w:pPr>
              <w:jc w:val="center"/>
              <w:rPr>
                <w:color w:val="000000" w:themeColor="text1"/>
              </w:rPr>
            </w:pPr>
            <w:r w:rsidRPr="00831ACB">
              <w:rPr>
                <w:color w:val="000000" w:themeColor="text1"/>
              </w:rPr>
              <w:t>Slightly</w:t>
            </w:r>
          </w:p>
          <w:p w14:paraId="71D3F06C"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6ABB53F8" w14:textId="77777777" w:rsidR="008419F9" w:rsidRPr="00831ACB" w:rsidRDefault="008419F9" w:rsidP="00F83056">
            <w:pPr>
              <w:jc w:val="center"/>
              <w:rPr>
                <w:color w:val="000000" w:themeColor="text1"/>
              </w:rPr>
            </w:pPr>
            <w:r w:rsidRPr="00831ACB">
              <w:rPr>
                <w:color w:val="000000" w:themeColor="text1"/>
              </w:rPr>
              <w:t>Slightly</w:t>
            </w:r>
          </w:p>
          <w:p w14:paraId="2F91514C"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74E8A247"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1BA67D8C" w14:textId="77777777" w:rsidR="008419F9" w:rsidRPr="00831ACB" w:rsidRDefault="008419F9" w:rsidP="00F83056">
            <w:pPr>
              <w:jc w:val="center"/>
              <w:rPr>
                <w:color w:val="000000" w:themeColor="text1"/>
              </w:rPr>
            </w:pPr>
            <w:r w:rsidRPr="00831ACB">
              <w:rPr>
                <w:color w:val="000000" w:themeColor="text1"/>
              </w:rPr>
              <w:t>Strongly</w:t>
            </w:r>
          </w:p>
          <w:p w14:paraId="5D2B3228"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7AA45D21" w14:textId="77777777" w:rsidTr="00F83056">
        <w:trPr>
          <w:trHeight w:val="181"/>
        </w:trPr>
        <w:tc>
          <w:tcPr>
            <w:tcW w:w="1281" w:type="dxa"/>
          </w:tcPr>
          <w:p w14:paraId="1A867242"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32DA08DF"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71932402"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34D94821"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0EB0E6F1"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339873EF"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60B9E16B" w14:textId="77777777" w:rsidTr="00F83056">
        <w:trPr>
          <w:trHeight w:val="283"/>
        </w:trPr>
        <w:tc>
          <w:tcPr>
            <w:tcW w:w="1281" w:type="dxa"/>
          </w:tcPr>
          <w:p w14:paraId="0E95BBDE"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59264" behindDoc="0" locked="0" layoutInCell="1" allowOverlap="1" wp14:anchorId="0A32215E" wp14:editId="4036DAA2">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8" name="타원 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0257AB" id="타원 1" o:spid="_x0000_s1026" style="position:absolute;margin-left:17.4pt;margin-top:12.4pt;width:14.45pt;height:10.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ProfAIAADg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" fillcolor="#4472c4 [3204]" strokecolor="#1f3763 [1604]" strokeweight="1pt">
                      <v:stroke joinstyle="miter"/>
                      <w10:wrap type="through"/>
                    </v:oval>
                  </w:pict>
                </mc:Fallback>
              </mc:AlternateContent>
            </w:r>
          </w:p>
        </w:tc>
        <w:tc>
          <w:tcPr>
            <w:tcW w:w="1281" w:type="dxa"/>
          </w:tcPr>
          <w:p w14:paraId="2154F750"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0288" behindDoc="0" locked="0" layoutInCell="1" allowOverlap="1" wp14:anchorId="136E4E43" wp14:editId="09BD2D98">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41" name="타원 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9F7E2B" id="타원 2" o:spid="_x0000_s1026" style="position:absolute;margin-left:18.8pt;margin-top:12.15pt;width:14.45pt;height:1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bsafQIAADk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" fillcolor="#4472c4 [3204]" strokecolor="#1f3763 [1604]" strokeweight="1pt">
                      <v:stroke joinstyle="miter"/>
                      <w10:wrap type="through"/>
                    </v:oval>
                  </w:pict>
                </mc:Fallback>
              </mc:AlternateContent>
            </w:r>
          </w:p>
        </w:tc>
        <w:tc>
          <w:tcPr>
            <w:tcW w:w="1281" w:type="dxa"/>
          </w:tcPr>
          <w:p w14:paraId="53A06C5D"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1312" behindDoc="0" locked="0" layoutInCell="1" allowOverlap="1" wp14:anchorId="398ADE1C" wp14:editId="1F77B35D">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42" name="타원 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18F6E3" id="타원 3" o:spid="_x0000_s1026" style="position:absolute;margin-left:17.6pt;margin-top:12.15pt;width:14.45pt;height:10.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N4XfgIAADk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" fillcolor="#4472c4 [3204]" strokecolor="#1f3763 [1604]" strokeweight="1pt">
                      <v:stroke joinstyle="miter"/>
                      <w10:wrap type="through"/>
                    </v:oval>
                  </w:pict>
                </mc:Fallback>
              </mc:AlternateContent>
            </w:r>
          </w:p>
        </w:tc>
        <w:tc>
          <w:tcPr>
            <w:tcW w:w="1281" w:type="dxa"/>
          </w:tcPr>
          <w:p w14:paraId="4C69FD62"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2336" behindDoc="0" locked="0" layoutInCell="1" allowOverlap="1" wp14:anchorId="4E28AC6F" wp14:editId="096BFA44">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43" name="타원 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6FEE68" id="타원 5" o:spid="_x0000_s1026" style="position:absolute;margin-left:19.5pt;margin-top:12.15pt;width:14.45pt;height:10.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AdTfgIAADk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" fillcolor="#4472c4 [3204]" strokecolor="#1f3763 [1604]" strokeweight="1pt">
                      <v:stroke joinstyle="miter"/>
                      <w10:wrap type="through"/>
                    </v:oval>
                  </w:pict>
                </mc:Fallback>
              </mc:AlternateContent>
            </w:r>
          </w:p>
        </w:tc>
        <w:tc>
          <w:tcPr>
            <w:tcW w:w="1281" w:type="dxa"/>
          </w:tcPr>
          <w:p w14:paraId="192A6B06"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3360" behindDoc="0" locked="0" layoutInCell="1" allowOverlap="1" wp14:anchorId="0E6CB150" wp14:editId="7ADAFCC9">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44" name="타원 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E446AB" id="타원 6" o:spid="_x0000_s1026" style="position:absolute;margin-left:19.05pt;margin-top:12.15pt;width:14.45pt;height:10.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" fillcolor="#4472c4 [3204]" strokecolor="#1f3763 [1604]" strokeweight="1pt">
                      <v:stroke joinstyle="miter"/>
                      <w10:wrap type="through"/>
                    </v:oval>
                  </w:pict>
                </mc:Fallback>
              </mc:AlternateContent>
            </w:r>
          </w:p>
        </w:tc>
        <w:tc>
          <w:tcPr>
            <w:tcW w:w="1282" w:type="dxa"/>
          </w:tcPr>
          <w:p w14:paraId="0B589788"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4384" behindDoc="0" locked="0" layoutInCell="1" allowOverlap="1" wp14:anchorId="3E20AA19" wp14:editId="062A5D53">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45" name="타원 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9FBCE5" id="타원 7" o:spid="_x0000_s1026" style="position:absolute;margin-left:20.65pt;margin-top:12.15pt;width:14.45pt;height:10.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8xJfQIAADk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" fillcolor="#4472c4 [3204]" strokecolor="#1f3763 [1604]" strokeweight="1pt">
                      <v:stroke joinstyle="miter"/>
                      <w10:wrap type="through"/>
                    </v:oval>
                  </w:pict>
                </mc:Fallback>
              </mc:AlternateContent>
            </w:r>
          </w:p>
        </w:tc>
      </w:tr>
    </w:tbl>
    <w:p w14:paraId="5609BBBB" w14:textId="77777777" w:rsidR="008419F9" w:rsidRPr="00831ACB" w:rsidRDefault="008419F9" w:rsidP="008419F9">
      <w:pPr>
        <w:spacing w:line="480" w:lineRule="auto"/>
      </w:pPr>
      <w:r w:rsidRPr="00831ACB">
        <w:t xml:space="preserve">2. Applying the DLW framework will be beneficial for me as a clinician. </w:t>
      </w:r>
    </w:p>
    <w:tbl>
      <w:tblPr>
        <w:tblStyle w:val="TableGrid"/>
        <w:tblW w:w="7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1"/>
      </w:tblGrid>
      <w:tr w:rsidR="008419F9" w:rsidRPr="00831ACB" w14:paraId="7C4396C7" w14:textId="77777777" w:rsidTr="00F83056">
        <w:trPr>
          <w:trHeight w:val="532"/>
        </w:trPr>
        <w:tc>
          <w:tcPr>
            <w:tcW w:w="1281" w:type="dxa"/>
          </w:tcPr>
          <w:p w14:paraId="4E73EA6C"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4FF503E1"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05A2B5FE" w14:textId="77777777" w:rsidR="008419F9" w:rsidRPr="00831ACB" w:rsidRDefault="008419F9" w:rsidP="00F83056">
            <w:pPr>
              <w:jc w:val="center"/>
              <w:rPr>
                <w:color w:val="000000" w:themeColor="text1"/>
              </w:rPr>
            </w:pPr>
            <w:r w:rsidRPr="00831ACB">
              <w:rPr>
                <w:color w:val="000000" w:themeColor="text1"/>
              </w:rPr>
              <w:t>Slightly</w:t>
            </w:r>
          </w:p>
          <w:p w14:paraId="4E2C904A"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1EA83782" w14:textId="77777777" w:rsidR="008419F9" w:rsidRPr="00831ACB" w:rsidRDefault="008419F9" w:rsidP="00F83056">
            <w:pPr>
              <w:jc w:val="center"/>
              <w:rPr>
                <w:color w:val="000000" w:themeColor="text1"/>
              </w:rPr>
            </w:pPr>
            <w:r w:rsidRPr="00831ACB">
              <w:rPr>
                <w:color w:val="000000" w:themeColor="text1"/>
              </w:rPr>
              <w:t>Slightly</w:t>
            </w:r>
          </w:p>
          <w:p w14:paraId="36663AC9"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0AEA1294"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50D77E46" w14:textId="77777777" w:rsidR="008419F9" w:rsidRPr="00831ACB" w:rsidRDefault="008419F9" w:rsidP="00F83056">
            <w:pPr>
              <w:jc w:val="center"/>
              <w:rPr>
                <w:color w:val="000000" w:themeColor="text1"/>
              </w:rPr>
            </w:pPr>
            <w:r w:rsidRPr="00831ACB">
              <w:rPr>
                <w:color w:val="000000" w:themeColor="text1"/>
              </w:rPr>
              <w:t>Strongly</w:t>
            </w:r>
          </w:p>
          <w:p w14:paraId="76141A58"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3EB465C4" w14:textId="77777777" w:rsidTr="00F83056">
        <w:trPr>
          <w:trHeight w:val="181"/>
        </w:trPr>
        <w:tc>
          <w:tcPr>
            <w:tcW w:w="1281" w:type="dxa"/>
          </w:tcPr>
          <w:p w14:paraId="47FC5763"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36B15DFD"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4D6F7166"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475E42A0"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062ED589" w14:textId="77777777" w:rsidR="008419F9" w:rsidRPr="00831ACB" w:rsidRDefault="008419F9" w:rsidP="00F83056">
            <w:pPr>
              <w:jc w:val="center"/>
              <w:rPr>
                <w:color w:val="000000" w:themeColor="text1"/>
              </w:rPr>
            </w:pPr>
            <w:r w:rsidRPr="00831ACB">
              <w:rPr>
                <w:color w:val="000000" w:themeColor="text1"/>
              </w:rPr>
              <w:t>(5)</w:t>
            </w:r>
          </w:p>
        </w:tc>
        <w:tc>
          <w:tcPr>
            <w:tcW w:w="1281" w:type="dxa"/>
          </w:tcPr>
          <w:p w14:paraId="4DC2A157"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5CED83A5" w14:textId="77777777" w:rsidTr="00F83056">
        <w:trPr>
          <w:trHeight w:val="283"/>
        </w:trPr>
        <w:tc>
          <w:tcPr>
            <w:tcW w:w="1281" w:type="dxa"/>
          </w:tcPr>
          <w:p w14:paraId="29B0DDE8"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5408" behindDoc="0" locked="0" layoutInCell="1" allowOverlap="1" wp14:anchorId="224ADD45" wp14:editId="2D1768AC">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71" name="타원 7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BBB16A" id="타원 71" o:spid="_x0000_s1026" style="position:absolute;margin-left:17.4pt;margin-top:12.4pt;width:14.45pt;height:10.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013DCE9F"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6432" behindDoc="0" locked="0" layoutInCell="1" allowOverlap="1" wp14:anchorId="761768B2" wp14:editId="7B18692D">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2" name="타원 7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49A34B" id="타원 72" o:spid="_x0000_s1026" style="position:absolute;margin-left:18.8pt;margin-top:12.15pt;width:14.45pt;height:10.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3B2C6C39"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7456" behindDoc="0" locked="0" layoutInCell="1" allowOverlap="1" wp14:anchorId="7287CE91" wp14:editId="5F0C8E2E">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3" name="타원 7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406841" id="타원 73" o:spid="_x0000_s1026" style="position:absolute;margin-left:17.6pt;margin-top:12.15pt;width:14.45pt;height:10.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" fillcolor="#4472c4 [3204]" strokecolor="#1f3763 [1604]" strokeweight="1pt">
                      <v:stroke joinstyle="miter"/>
                      <w10:wrap type="through"/>
                    </v:oval>
                  </w:pict>
                </mc:Fallback>
              </mc:AlternateContent>
            </w:r>
          </w:p>
        </w:tc>
        <w:tc>
          <w:tcPr>
            <w:tcW w:w="1281" w:type="dxa"/>
          </w:tcPr>
          <w:p w14:paraId="3240A4F8"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8480" behindDoc="0" locked="0" layoutInCell="1" allowOverlap="1" wp14:anchorId="7FB75E23" wp14:editId="38A36657">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4" name="타원 7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DB38D1" id="타원 74" o:spid="_x0000_s1026" style="position:absolute;margin-left:19.5pt;margin-top:12.15pt;width:14.45pt;height:10.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lAfgIAADo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" fillcolor="#4472c4 [3204]" strokecolor="#1f3763 [1604]" strokeweight="1pt">
                      <v:stroke joinstyle="miter"/>
                      <w10:wrap type="through"/>
                    </v:oval>
                  </w:pict>
                </mc:Fallback>
              </mc:AlternateContent>
            </w:r>
          </w:p>
        </w:tc>
        <w:tc>
          <w:tcPr>
            <w:tcW w:w="1281" w:type="dxa"/>
          </w:tcPr>
          <w:p w14:paraId="7505905D"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69504" behindDoc="0" locked="0" layoutInCell="1" allowOverlap="1" wp14:anchorId="6F99FABC" wp14:editId="0134E40E">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5" name="타원 7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8958B4" id="타원 75" o:spid="_x0000_s1026" style="position:absolute;margin-left:19.05pt;margin-top:12.15pt;width:14.45pt;height:10.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" fillcolor="#4472c4 [3204]" strokecolor="#1f3763 [1604]" strokeweight="1pt">
                      <v:stroke joinstyle="miter"/>
                      <w10:wrap type="through"/>
                    </v:oval>
                  </w:pict>
                </mc:Fallback>
              </mc:AlternateContent>
            </w:r>
          </w:p>
        </w:tc>
        <w:tc>
          <w:tcPr>
            <w:tcW w:w="1281" w:type="dxa"/>
          </w:tcPr>
          <w:p w14:paraId="71802A8E"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0528" behindDoc="0" locked="0" layoutInCell="1" allowOverlap="1" wp14:anchorId="651D93F9" wp14:editId="3AC29BB7">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6" name="타원 7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72E2DF" id="타원 76" o:spid="_x0000_s1026" style="position:absolute;margin-left:20.65pt;margin-top:12.15pt;width:14.45pt;height:10.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" fillcolor="#4472c4 [3204]" strokecolor="#1f3763 [1604]" strokeweight="1pt">
                      <v:stroke joinstyle="miter"/>
                      <w10:wrap type="through"/>
                    </v:oval>
                  </w:pict>
                </mc:Fallback>
              </mc:AlternateContent>
            </w:r>
          </w:p>
        </w:tc>
      </w:tr>
    </w:tbl>
    <w:p w14:paraId="1EE026BD" w14:textId="77777777" w:rsidR="008419F9" w:rsidRPr="00831ACB" w:rsidRDefault="008419F9" w:rsidP="008419F9">
      <w:pPr>
        <w:spacing w:line="480" w:lineRule="auto"/>
      </w:pPr>
      <w:r w:rsidRPr="00831ACB">
        <w:t>3. The DLW framework will fit well into my clinical setting.</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4A4498B5" w14:textId="77777777" w:rsidTr="00F83056">
        <w:trPr>
          <w:trHeight w:val="532"/>
        </w:trPr>
        <w:tc>
          <w:tcPr>
            <w:tcW w:w="1281" w:type="dxa"/>
          </w:tcPr>
          <w:p w14:paraId="183AD350"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23C975D0"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02B96690" w14:textId="77777777" w:rsidR="008419F9" w:rsidRPr="00831ACB" w:rsidRDefault="008419F9" w:rsidP="00F83056">
            <w:pPr>
              <w:jc w:val="center"/>
              <w:rPr>
                <w:color w:val="000000" w:themeColor="text1"/>
              </w:rPr>
            </w:pPr>
            <w:r w:rsidRPr="00831ACB">
              <w:rPr>
                <w:color w:val="000000" w:themeColor="text1"/>
              </w:rPr>
              <w:t>Slightly</w:t>
            </w:r>
          </w:p>
          <w:p w14:paraId="1DA0460E"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28AC5338" w14:textId="77777777" w:rsidR="008419F9" w:rsidRPr="00831ACB" w:rsidRDefault="008419F9" w:rsidP="00F83056">
            <w:pPr>
              <w:jc w:val="center"/>
              <w:rPr>
                <w:color w:val="000000" w:themeColor="text1"/>
              </w:rPr>
            </w:pPr>
            <w:r w:rsidRPr="00831ACB">
              <w:rPr>
                <w:color w:val="000000" w:themeColor="text1"/>
              </w:rPr>
              <w:t>Slightly</w:t>
            </w:r>
          </w:p>
          <w:p w14:paraId="76014470"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29AB6643"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2F7EEFA2" w14:textId="77777777" w:rsidR="008419F9" w:rsidRPr="00831ACB" w:rsidRDefault="008419F9" w:rsidP="00F83056">
            <w:pPr>
              <w:jc w:val="center"/>
              <w:rPr>
                <w:color w:val="000000" w:themeColor="text1"/>
              </w:rPr>
            </w:pPr>
            <w:r w:rsidRPr="00831ACB">
              <w:rPr>
                <w:color w:val="000000" w:themeColor="text1"/>
              </w:rPr>
              <w:t>Strongly</w:t>
            </w:r>
          </w:p>
          <w:p w14:paraId="33BBE4C8"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442EBCF9" w14:textId="77777777" w:rsidTr="00F83056">
        <w:trPr>
          <w:trHeight w:val="181"/>
        </w:trPr>
        <w:tc>
          <w:tcPr>
            <w:tcW w:w="1281" w:type="dxa"/>
          </w:tcPr>
          <w:p w14:paraId="44A33F9B"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45CBEDB5"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3B6B0EC6"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1522897D"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690145CB"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70DF5E3A"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54B85823" w14:textId="77777777" w:rsidTr="00F83056">
        <w:trPr>
          <w:trHeight w:val="283"/>
        </w:trPr>
        <w:tc>
          <w:tcPr>
            <w:tcW w:w="1281" w:type="dxa"/>
          </w:tcPr>
          <w:p w14:paraId="5014777F"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1552" behindDoc="0" locked="0" layoutInCell="1" allowOverlap="1" wp14:anchorId="56DC7BC5" wp14:editId="6385088F">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77" name="타원 7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47342F" id="타원 77" o:spid="_x0000_s1026" style="position:absolute;margin-left:17.4pt;margin-top:12.4pt;width:14.45pt;height:10.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qadfgIAADoFAAAOAAAAZHJzL2Uyb0RvYy54bWysVM1uEzEQviPxDpbvdLNpQ0q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3C391136"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2576" behindDoc="0" locked="0" layoutInCell="1" allowOverlap="1" wp14:anchorId="01A6478B" wp14:editId="6313610E">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8" name="타원 7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6128B3" id="타원 78" o:spid="_x0000_s1026" style="position:absolute;margin-left:18.8pt;margin-top:12.15pt;width:14.45pt;height:10.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745628CB"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3600" behindDoc="0" locked="0" layoutInCell="1" allowOverlap="1" wp14:anchorId="797F53D0" wp14:editId="24BF564A">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79" name="타원 7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0AEC6C" id="타원 79" o:spid="_x0000_s1026" style="position:absolute;margin-left:17.6pt;margin-top:12.15pt;width:14.45pt;height:10.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" fillcolor="#4472c4 [3204]" strokecolor="#1f3763 [1604]" strokeweight="1pt">
                      <v:stroke joinstyle="miter"/>
                      <w10:wrap type="through"/>
                    </v:oval>
                  </w:pict>
                </mc:Fallback>
              </mc:AlternateContent>
            </w:r>
          </w:p>
        </w:tc>
        <w:tc>
          <w:tcPr>
            <w:tcW w:w="1281" w:type="dxa"/>
          </w:tcPr>
          <w:p w14:paraId="2867EE5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4624" behindDoc="0" locked="0" layoutInCell="1" allowOverlap="1" wp14:anchorId="5B5E14F2" wp14:editId="43566D5E">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0" name="타원 8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218F68" id="타원 80" o:spid="_x0000_s1026" style="position:absolute;margin-left:19.5pt;margin-top:12.15pt;width:14.45pt;height:10.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" fillcolor="#4472c4 [3204]" strokecolor="#1f3763 [1604]" strokeweight="1pt">
                      <v:stroke joinstyle="miter"/>
                      <w10:wrap type="through"/>
                    </v:oval>
                  </w:pict>
                </mc:Fallback>
              </mc:AlternateContent>
            </w:r>
          </w:p>
        </w:tc>
        <w:tc>
          <w:tcPr>
            <w:tcW w:w="1281" w:type="dxa"/>
          </w:tcPr>
          <w:p w14:paraId="362EECA6"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5648" behindDoc="0" locked="0" layoutInCell="1" allowOverlap="1" wp14:anchorId="65AE86BD" wp14:editId="7373E775">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1" name="타원 8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80EF35" id="타원 81" o:spid="_x0000_s1026" style="position:absolute;margin-left:19.05pt;margin-top:12.15pt;width:14.45pt;height:10.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aNfgIAADo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" fillcolor="#4472c4 [3204]" strokecolor="#1f3763 [1604]" strokeweight="1pt">
                      <v:stroke joinstyle="miter"/>
                      <w10:wrap type="through"/>
                    </v:oval>
                  </w:pict>
                </mc:Fallback>
              </mc:AlternateContent>
            </w:r>
          </w:p>
        </w:tc>
        <w:tc>
          <w:tcPr>
            <w:tcW w:w="1282" w:type="dxa"/>
          </w:tcPr>
          <w:p w14:paraId="413977DE"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6672" behindDoc="0" locked="0" layoutInCell="1" allowOverlap="1" wp14:anchorId="40837BCC" wp14:editId="0F312A89">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2" name="타원 8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2DFE6A" id="타원 82" o:spid="_x0000_s1026" style="position:absolute;margin-left:20.65pt;margin-top:12.15pt;width:14.45pt;height:10.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KlQfgIAADo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" fillcolor="#4472c4 [3204]" strokecolor="#1f3763 [1604]" strokeweight="1pt">
                      <v:stroke joinstyle="miter"/>
                      <w10:wrap type="through"/>
                    </v:oval>
                  </w:pict>
                </mc:Fallback>
              </mc:AlternateContent>
            </w:r>
          </w:p>
        </w:tc>
      </w:tr>
    </w:tbl>
    <w:p w14:paraId="3F1A2469" w14:textId="77777777" w:rsidR="008419F9" w:rsidRPr="00831ACB" w:rsidRDefault="008419F9" w:rsidP="008419F9">
      <w:pPr>
        <w:spacing w:line="480" w:lineRule="auto"/>
      </w:pPr>
      <w:r w:rsidRPr="00831ACB">
        <w:t xml:space="preserve">4. The DLW framework will be easy for me to apply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668201B4" w14:textId="77777777" w:rsidTr="00F83056">
        <w:trPr>
          <w:trHeight w:val="532"/>
        </w:trPr>
        <w:tc>
          <w:tcPr>
            <w:tcW w:w="1281" w:type="dxa"/>
          </w:tcPr>
          <w:p w14:paraId="68F3A6FC"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6659FF64"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25A7841C" w14:textId="77777777" w:rsidR="008419F9" w:rsidRPr="00831ACB" w:rsidRDefault="008419F9" w:rsidP="00F83056">
            <w:pPr>
              <w:jc w:val="center"/>
              <w:rPr>
                <w:color w:val="000000" w:themeColor="text1"/>
              </w:rPr>
            </w:pPr>
            <w:r w:rsidRPr="00831ACB">
              <w:rPr>
                <w:color w:val="000000" w:themeColor="text1"/>
              </w:rPr>
              <w:t>Slightly</w:t>
            </w:r>
          </w:p>
          <w:p w14:paraId="2683E56A"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2D04D2AD" w14:textId="77777777" w:rsidR="008419F9" w:rsidRPr="00831ACB" w:rsidRDefault="008419F9" w:rsidP="00F83056">
            <w:pPr>
              <w:jc w:val="center"/>
              <w:rPr>
                <w:color w:val="000000" w:themeColor="text1"/>
              </w:rPr>
            </w:pPr>
            <w:r w:rsidRPr="00831ACB">
              <w:rPr>
                <w:color w:val="000000" w:themeColor="text1"/>
              </w:rPr>
              <w:t>Slightly</w:t>
            </w:r>
          </w:p>
          <w:p w14:paraId="2D12EF0C"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4A695BAD"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46EEDE27" w14:textId="77777777" w:rsidR="008419F9" w:rsidRPr="00831ACB" w:rsidRDefault="008419F9" w:rsidP="00F83056">
            <w:pPr>
              <w:jc w:val="center"/>
              <w:rPr>
                <w:color w:val="000000" w:themeColor="text1"/>
              </w:rPr>
            </w:pPr>
            <w:r w:rsidRPr="00831ACB">
              <w:rPr>
                <w:color w:val="000000" w:themeColor="text1"/>
              </w:rPr>
              <w:t>Strongly</w:t>
            </w:r>
          </w:p>
          <w:p w14:paraId="54CD63FF"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16326D56" w14:textId="77777777" w:rsidTr="00F83056">
        <w:trPr>
          <w:trHeight w:val="181"/>
        </w:trPr>
        <w:tc>
          <w:tcPr>
            <w:tcW w:w="1281" w:type="dxa"/>
          </w:tcPr>
          <w:p w14:paraId="24884EF4"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1C49A416"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5028915F"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3F5DB7E3"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09645928"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69BD1744"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4046A6D0" w14:textId="77777777" w:rsidTr="00F83056">
        <w:trPr>
          <w:trHeight w:val="283"/>
        </w:trPr>
        <w:tc>
          <w:tcPr>
            <w:tcW w:w="1281" w:type="dxa"/>
          </w:tcPr>
          <w:p w14:paraId="279949B8"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7696" behindDoc="0" locked="0" layoutInCell="1" allowOverlap="1" wp14:anchorId="6C39930C" wp14:editId="77CB25EC">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83" name="타원 8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2E75FB" id="타원 83" o:spid="_x0000_s1026" style="position:absolute;margin-left:17.4pt;margin-top:12.4pt;width:14.45pt;height:10.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3EADEAA4"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8720" behindDoc="0" locked="0" layoutInCell="1" allowOverlap="1" wp14:anchorId="477AC499" wp14:editId="4BD4F0C8">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4" name="타원 8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DB6F91" id="타원 84" o:spid="_x0000_s1026" style="position:absolute;margin-left:18.8pt;margin-top:12.15pt;width:14.45pt;height:10.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310F6467"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79744" behindDoc="0" locked="0" layoutInCell="1" allowOverlap="1" wp14:anchorId="43260245" wp14:editId="2431F433">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5" name="타원 8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84EF8D" id="타원 85" o:spid="_x0000_s1026" style="position:absolute;margin-left:17.6pt;margin-top:12.15pt;width:14.45pt;height:10.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KzMfgIAADo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" fillcolor="#4472c4 [3204]" strokecolor="#1f3763 [1604]" strokeweight="1pt">
                      <v:stroke joinstyle="miter"/>
                      <w10:wrap type="through"/>
                    </v:oval>
                  </w:pict>
                </mc:Fallback>
              </mc:AlternateContent>
            </w:r>
          </w:p>
        </w:tc>
        <w:tc>
          <w:tcPr>
            <w:tcW w:w="1281" w:type="dxa"/>
          </w:tcPr>
          <w:p w14:paraId="368BA08E"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0768" behindDoc="0" locked="0" layoutInCell="1" allowOverlap="1" wp14:anchorId="2B7207EB" wp14:editId="50A68F79">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6" name="타원 8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78FDA2" id="타원 86" o:spid="_x0000_s1026" style="position:absolute;margin-left:19.5pt;margin-top:12.15pt;width:14.45pt;height:10.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" fillcolor="#4472c4 [3204]" strokecolor="#1f3763 [1604]" strokeweight="1pt">
                      <v:stroke joinstyle="miter"/>
                      <w10:wrap type="through"/>
                    </v:oval>
                  </w:pict>
                </mc:Fallback>
              </mc:AlternateContent>
            </w:r>
          </w:p>
        </w:tc>
        <w:tc>
          <w:tcPr>
            <w:tcW w:w="1281" w:type="dxa"/>
          </w:tcPr>
          <w:p w14:paraId="259B38F6"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1792" behindDoc="0" locked="0" layoutInCell="1" allowOverlap="1" wp14:anchorId="20DAEB47" wp14:editId="0980BFDD">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7" name="타원 8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4AD3E6" id="타원 87" o:spid="_x0000_s1026" style="position:absolute;margin-left:19.05pt;margin-top:12.15pt;width:14.45pt;height:10.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" fillcolor="#4472c4 [3204]" strokecolor="#1f3763 [1604]" strokeweight="1pt">
                      <v:stroke joinstyle="miter"/>
                      <w10:wrap type="through"/>
                    </v:oval>
                  </w:pict>
                </mc:Fallback>
              </mc:AlternateContent>
            </w:r>
          </w:p>
        </w:tc>
        <w:tc>
          <w:tcPr>
            <w:tcW w:w="1282" w:type="dxa"/>
          </w:tcPr>
          <w:p w14:paraId="4EE4F2E2"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2816" behindDoc="0" locked="0" layoutInCell="1" allowOverlap="1" wp14:anchorId="2B4D3630" wp14:editId="4C248C0E">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88" name="타원 8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971E26" id="타원 88" o:spid="_x0000_s1026" style="position:absolute;margin-left:20.65pt;margin-top:12.15pt;width:14.45pt;height:10.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JnyfgIAADo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" fillcolor="#4472c4 [3204]" strokecolor="#1f3763 [1604]" strokeweight="1pt">
                      <v:stroke joinstyle="miter"/>
                      <w10:wrap type="through"/>
                    </v:oval>
                  </w:pict>
                </mc:Fallback>
              </mc:AlternateContent>
            </w:r>
          </w:p>
        </w:tc>
      </w:tr>
    </w:tbl>
    <w:p w14:paraId="717A43D0" w14:textId="77777777" w:rsidR="008419F9" w:rsidRPr="00831ACB" w:rsidRDefault="008419F9" w:rsidP="008419F9">
      <w:pPr>
        <w:spacing w:line="480" w:lineRule="auto"/>
      </w:pPr>
      <w:r w:rsidRPr="00831ACB">
        <w:t xml:space="preserve">5. I feel confident in applying the DLW framework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4015B29B" w14:textId="77777777" w:rsidTr="00F83056">
        <w:trPr>
          <w:trHeight w:val="532"/>
        </w:trPr>
        <w:tc>
          <w:tcPr>
            <w:tcW w:w="1281" w:type="dxa"/>
          </w:tcPr>
          <w:p w14:paraId="7A8882FD"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62160AA3"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02A2EA42" w14:textId="77777777" w:rsidR="008419F9" w:rsidRPr="00831ACB" w:rsidRDefault="008419F9" w:rsidP="00F83056">
            <w:pPr>
              <w:jc w:val="center"/>
              <w:rPr>
                <w:color w:val="000000" w:themeColor="text1"/>
              </w:rPr>
            </w:pPr>
            <w:r w:rsidRPr="00831ACB">
              <w:rPr>
                <w:color w:val="000000" w:themeColor="text1"/>
              </w:rPr>
              <w:t>Slightly</w:t>
            </w:r>
          </w:p>
          <w:p w14:paraId="3F018DB0"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39A57D1F" w14:textId="77777777" w:rsidR="008419F9" w:rsidRPr="00831ACB" w:rsidRDefault="008419F9" w:rsidP="00F83056">
            <w:pPr>
              <w:jc w:val="center"/>
              <w:rPr>
                <w:color w:val="000000" w:themeColor="text1"/>
              </w:rPr>
            </w:pPr>
            <w:r w:rsidRPr="00831ACB">
              <w:rPr>
                <w:color w:val="000000" w:themeColor="text1"/>
              </w:rPr>
              <w:t>Slightly</w:t>
            </w:r>
          </w:p>
          <w:p w14:paraId="1CBDD320"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39592354"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2BAD29E7" w14:textId="77777777" w:rsidR="008419F9" w:rsidRPr="00831ACB" w:rsidRDefault="008419F9" w:rsidP="00F83056">
            <w:pPr>
              <w:jc w:val="center"/>
              <w:rPr>
                <w:color w:val="000000" w:themeColor="text1"/>
              </w:rPr>
            </w:pPr>
            <w:r w:rsidRPr="00831ACB">
              <w:rPr>
                <w:color w:val="000000" w:themeColor="text1"/>
              </w:rPr>
              <w:t>Strongly</w:t>
            </w:r>
          </w:p>
          <w:p w14:paraId="2D2D5B56"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7AAC0608" w14:textId="77777777" w:rsidTr="00F83056">
        <w:trPr>
          <w:trHeight w:val="181"/>
        </w:trPr>
        <w:tc>
          <w:tcPr>
            <w:tcW w:w="1281" w:type="dxa"/>
          </w:tcPr>
          <w:p w14:paraId="1B71BF46"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75C3A789"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6DFF1B11"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6EBE5562"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16DE7455"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6F21B1B9"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4CC87DB2" w14:textId="77777777" w:rsidTr="00F83056">
        <w:trPr>
          <w:trHeight w:val="283"/>
        </w:trPr>
        <w:tc>
          <w:tcPr>
            <w:tcW w:w="1281" w:type="dxa"/>
          </w:tcPr>
          <w:p w14:paraId="34705C9D"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3840" behindDoc="0" locked="0" layoutInCell="1" allowOverlap="1" wp14:anchorId="311DCCE7" wp14:editId="5F4A8F42">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89" name="타원 8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6F6744" id="타원 89" o:spid="_x0000_s1026" style="position:absolute;margin-left:17.4pt;margin-top:12.4pt;width:14.45pt;height:10.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559DC8AD"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4864" behindDoc="0" locked="0" layoutInCell="1" allowOverlap="1" wp14:anchorId="4A66D2E8" wp14:editId="65B5F8C1">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0" name="타원 9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82A740" id="타원 90" o:spid="_x0000_s1026" style="position:absolute;margin-left:18.8pt;margin-top:12.15pt;width:14.45pt;height:10.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2128864B"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5888" behindDoc="0" locked="0" layoutInCell="1" allowOverlap="1" wp14:anchorId="1114E23A" wp14:editId="693783F0">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1" name="타원 9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611CB2" id="타원 91" o:spid="_x0000_s1026" style="position:absolute;margin-left:17.6pt;margin-top:12.15pt;width:14.45pt;height:10.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" fillcolor="#4472c4 [3204]" strokecolor="#1f3763 [1604]" strokeweight="1pt">
                      <v:stroke joinstyle="miter"/>
                      <w10:wrap type="through"/>
                    </v:oval>
                  </w:pict>
                </mc:Fallback>
              </mc:AlternateContent>
            </w:r>
          </w:p>
        </w:tc>
        <w:tc>
          <w:tcPr>
            <w:tcW w:w="1281" w:type="dxa"/>
          </w:tcPr>
          <w:p w14:paraId="2AB49EE0"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6912" behindDoc="0" locked="0" layoutInCell="1" allowOverlap="1" wp14:anchorId="11CD8939" wp14:editId="15160CED">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2" name="타원 9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297344" id="타원 92" o:spid="_x0000_s1026" style="position:absolute;margin-left:19.5pt;margin-top:12.15pt;width:14.45pt;height:10.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" fillcolor="#4472c4 [3204]" strokecolor="#1f3763 [1604]" strokeweight="1pt">
                      <v:stroke joinstyle="miter"/>
                      <w10:wrap type="through"/>
                    </v:oval>
                  </w:pict>
                </mc:Fallback>
              </mc:AlternateContent>
            </w:r>
          </w:p>
        </w:tc>
        <w:tc>
          <w:tcPr>
            <w:tcW w:w="1281" w:type="dxa"/>
          </w:tcPr>
          <w:p w14:paraId="6E3FB09E"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7936" behindDoc="0" locked="0" layoutInCell="1" allowOverlap="1" wp14:anchorId="09FAA2F0" wp14:editId="6F49858F">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3" name="타원 9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DA163F" id="타원 93" o:spid="_x0000_s1026" style="position:absolute;margin-left:19.05pt;margin-top:12.15pt;width:14.45pt;height:10.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" fillcolor="#4472c4 [3204]" strokecolor="#1f3763 [1604]" strokeweight="1pt">
                      <v:stroke joinstyle="miter"/>
                      <w10:wrap type="through"/>
                    </v:oval>
                  </w:pict>
                </mc:Fallback>
              </mc:AlternateContent>
            </w:r>
          </w:p>
        </w:tc>
        <w:tc>
          <w:tcPr>
            <w:tcW w:w="1282" w:type="dxa"/>
          </w:tcPr>
          <w:p w14:paraId="1C6794E9"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8960" behindDoc="0" locked="0" layoutInCell="1" allowOverlap="1" wp14:anchorId="7295BDE0" wp14:editId="75A22F2F">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4" name="타원 9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C9C482" id="타원 94" o:spid="_x0000_s1026" style="position:absolute;margin-left:20.65pt;margin-top:12.15pt;width:14.45pt;height:10.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" fillcolor="#4472c4 [3204]" strokecolor="#1f3763 [1604]" strokeweight="1pt">
                      <v:stroke joinstyle="miter"/>
                      <w10:wrap type="through"/>
                    </v:oval>
                  </w:pict>
                </mc:Fallback>
              </mc:AlternateContent>
            </w:r>
          </w:p>
        </w:tc>
      </w:tr>
    </w:tbl>
    <w:p w14:paraId="428AE158" w14:textId="77777777" w:rsidR="008419F9" w:rsidRDefault="008419F9" w:rsidP="008419F9">
      <w:pPr>
        <w:spacing w:line="480" w:lineRule="auto"/>
      </w:pPr>
    </w:p>
    <w:p w14:paraId="64F3B1FA" w14:textId="77777777" w:rsidR="008419F9" w:rsidRDefault="008419F9" w:rsidP="008419F9">
      <w:r>
        <w:br w:type="page"/>
      </w:r>
    </w:p>
    <w:p w14:paraId="73FFA8D2" w14:textId="77777777" w:rsidR="008419F9" w:rsidRPr="00831ACB" w:rsidRDefault="008419F9" w:rsidP="008419F9">
      <w:pPr>
        <w:spacing w:line="480" w:lineRule="auto"/>
      </w:pPr>
      <w:r w:rsidRPr="00831ACB">
        <w:lastRenderedPageBreak/>
        <w:t xml:space="preserve">6. Applying the DLW framework in my practice will improve clients’ health and well-being.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4446E7CC" w14:textId="77777777" w:rsidTr="00F83056">
        <w:trPr>
          <w:trHeight w:val="532"/>
        </w:trPr>
        <w:tc>
          <w:tcPr>
            <w:tcW w:w="1281" w:type="dxa"/>
          </w:tcPr>
          <w:p w14:paraId="31FC7ACC"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3DFFBD59"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170FE5FD" w14:textId="77777777" w:rsidR="008419F9" w:rsidRPr="00831ACB" w:rsidRDefault="008419F9" w:rsidP="00F83056">
            <w:pPr>
              <w:jc w:val="center"/>
              <w:rPr>
                <w:color w:val="000000" w:themeColor="text1"/>
              </w:rPr>
            </w:pPr>
            <w:r w:rsidRPr="00831ACB">
              <w:rPr>
                <w:color w:val="000000" w:themeColor="text1"/>
              </w:rPr>
              <w:t>Slightly</w:t>
            </w:r>
          </w:p>
          <w:p w14:paraId="57F6C88A"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317847BA" w14:textId="77777777" w:rsidR="008419F9" w:rsidRPr="00831ACB" w:rsidRDefault="008419F9" w:rsidP="00F83056">
            <w:pPr>
              <w:jc w:val="center"/>
              <w:rPr>
                <w:color w:val="000000" w:themeColor="text1"/>
              </w:rPr>
            </w:pPr>
            <w:r w:rsidRPr="00831ACB">
              <w:rPr>
                <w:color w:val="000000" w:themeColor="text1"/>
              </w:rPr>
              <w:t>Slightly</w:t>
            </w:r>
          </w:p>
          <w:p w14:paraId="6E646C21"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1D952BB8"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7EBB03E3" w14:textId="77777777" w:rsidR="008419F9" w:rsidRPr="00831ACB" w:rsidRDefault="008419F9" w:rsidP="00F83056">
            <w:pPr>
              <w:jc w:val="center"/>
              <w:rPr>
                <w:color w:val="000000" w:themeColor="text1"/>
              </w:rPr>
            </w:pPr>
            <w:r w:rsidRPr="00831ACB">
              <w:rPr>
                <w:color w:val="000000" w:themeColor="text1"/>
              </w:rPr>
              <w:t>Strongly</w:t>
            </w:r>
          </w:p>
          <w:p w14:paraId="679117B2"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649D10E5" w14:textId="77777777" w:rsidTr="00F83056">
        <w:trPr>
          <w:trHeight w:val="181"/>
        </w:trPr>
        <w:tc>
          <w:tcPr>
            <w:tcW w:w="1281" w:type="dxa"/>
          </w:tcPr>
          <w:p w14:paraId="6F3758AB"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395196FA"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0A19BC3B"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1856DAE2"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5717D376"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48183B05"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13DDBFF9" w14:textId="77777777" w:rsidTr="00F83056">
        <w:trPr>
          <w:trHeight w:val="283"/>
        </w:trPr>
        <w:tc>
          <w:tcPr>
            <w:tcW w:w="1281" w:type="dxa"/>
          </w:tcPr>
          <w:p w14:paraId="789E1879"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89984" behindDoc="0" locked="0" layoutInCell="1" allowOverlap="1" wp14:anchorId="69F9252B" wp14:editId="1613CFA5">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95" name="타원 9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D3B7FA" id="타원 95" o:spid="_x0000_s1026" style="position:absolute;margin-left:17.4pt;margin-top:12.4pt;width:14.45pt;height:10.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641DE0C0"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1008" behindDoc="0" locked="0" layoutInCell="1" allowOverlap="1" wp14:anchorId="1111AB6F" wp14:editId="6DEA8788">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6" name="타원 9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7A4288" id="타원 96" o:spid="_x0000_s1026" style="position:absolute;margin-left:18.8pt;margin-top:12.15pt;width:14.45pt;height:10.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69441D42"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2032" behindDoc="0" locked="0" layoutInCell="1" allowOverlap="1" wp14:anchorId="595E4DD0" wp14:editId="11DC0380">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7" name="타원 9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DEDF34" id="타원 97" o:spid="_x0000_s1026" style="position:absolute;margin-left:17.6pt;margin-top:12.15pt;width:14.45pt;height:10.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" fillcolor="#4472c4 [3204]" strokecolor="#1f3763 [1604]" strokeweight="1pt">
                      <v:stroke joinstyle="miter"/>
                      <w10:wrap type="through"/>
                    </v:oval>
                  </w:pict>
                </mc:Fallback>
              </mc:AlternateContent>
            </w:r>
          </w:p>
        </w:tc>
        <w:tc>
          <w:tcPr>
            <w:tcW w:w="1281" w:type="dxa"/>
          </w:tcPr>
          <w:p w14:paraId="75236250"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3056" behindDoc="0" locked="0" layoutInCell="1" allowOverlap="1" wp14:anchorId="407EFE4C" wp14:editId="62EE774F">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8" name="타원 9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619A1F" id="타원 98" o:spid="_x0000_s1026" style="position:absolute;margin-left:19.5pt;margin-top:12.15pt;width:14.45pt;height:10.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" fillcolor="#4472c4 [3204]" strokecolor="#1f3763 [1604]" strokeweight="1pt">
                      <v:stroke joinstyle="miter"/>
                      <w10:wrap type="through"/>
                    </v:oval>
                  </w:pict>
                </mc:Fallback>
              </mc:AlternateContent>
            </w:r>
          </w:p>
        </w:tc>
        <w:tc>
          <w:tcPr>
            <w:tcW w:w="1281" w:type="dxa"/>
          </w:tcPr>
          <w:p w14:paraId="697F8222"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4080" behindDoc="0" locked="0" layoutInCell="1" allowOverlap="1" wp14:anchorId="7163F966" wp14:editId="2363A6E2">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99" name="타원 9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94D34E" id="타원 99" o:spid="_x0000_s1026" style="position:absolute;margin-left:19.05pt;margin-top:12.15pt;width:14.45pt;height:10.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" fillcolor="#4472c4 [3204]" strokecolor="#1f3763 [1604]" strokeweight="1pt">
                      <v:stroke joinstyle="miter"/>
                      <w10:wrap type="through"/>
                    </v:oval>
                  </w:pict>
                </mc:Fallback>
              </mc:AlternateContent>
            </w:r>
          </w:p>
        </w:tc>
        <w:tc>
          <w:tcPr>
            <w:tcW w:w="1282" w:type="dxa"/>
          </w:tcPr>
          <w:p w14:paraId="5BB041EB"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5104" behindDoc="0" locked="0" layoutInCell="1" allowOverlap="1" wp14:anchorId="4105E413" wp14:editId="1A0B7AAE">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0" name="타원 10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FFE9AC" id="타원 100" o:spid="_x0000_s1026" style="position:absolute;margin-left:20.65pt;margin-top:12.15pt;width:14.45pt;height:10.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" fillcolor="#4472c4 [3204]" strokecolor="#1f3763 [1604]" strokeweight="1pt">
                      <v:stroke joinstyle="miter"/>
                      <w10:wrap type="through"/>
                    </v:oval>
                  </w:pict>
                </mc:Fallback>
              </mc:AlternateContent>
            </w:r>
          </w:p>
        </w:tc>
      </w:tr>
    </w:tbl>
    <w:p w14:paraId="3D1A60A4" w14:textId="77777777" w:rsidR="008419F9" w:rsidRPr="00831ACB" w:rsidRDefault="008419F9" w:rsidP="008419F9">
      <w:pPr>
        <w:spacing w:line="480" w:lineRule="auto"/>
      </w:pPr>
      <w:r w:rsidRPr="00831ACB">
        <w:t xml:space="preserve">7. My colleagues will support me to use the DLW framework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163B2B5A" w14:textId="77777777" w:rsidTr="00F83056">
        <w:trPr>
          <w:trHeight w:val="532"/>
        </w:trPr>
        <w:tc>
          <w:tcPr>
            <w:tcW w:w="1281" w:type="dxa"/>
          </w:tcPr>
          <w:p w14:paraId="37FA3B5C"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15C412B7"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1E0EA53D" w14:textId="77777777" w:rsidR="008419F9" w:rsidRPr="00831ACB" w:rsidRDefault="008419F9" w:rsidP="00F83056">
            <w:pPr>
              <w:jc w:val="center"/>
              <w:rPr>
                <w:color w:val="000000" w:themeColor="text1"/>
              </w:rPr>
            </w:pPr>
            <w:r w:rsidRPr="00831ACB">
              <w:rPr>
                <w:color w:val="000000" w:themeColor="text1"/>
              </w:rPr>
              <w:t>Slightly</w:t>
            </w:r>
          </w:p>
          <w:p w14:paraId="32E5D5D3"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3648D020" w14:textId="77777777" w:rsidR="008419F9" w:rsidRPr="00831ACB" w:rsidRDefault="008419F9" w:rsidP="00F83056">
            <w:pPr>
              <w:jc w:val="center"/>
              <w:rPr>
                <w:color w:val="000000" w:themeColor="text1"/>
              </w:rPr>
            </w:pPr>
            <w:r w:rsidRPr="00831ACB">
              <w:rPr>
                <w:color w:val="000000" w:themeColor="text1"/>
              </w:rPr>
              <w:t>Slightly</w:t>
            </w:r>
          </w:p>
          <w:p w14:paraId="2265389D"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2039A279"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5E1AC1B7" w14:textId="77777777" w:rsidR="008419F9" w:rsidRPr="00831ACB" w:rsidRDefault="008419F9" w:rsidP="00F83056">
            <w:pPr>
              <w:jc w:val="center"/>
              <w:rPr>
                <w:color w:val="000000" w:themeColor="text1"/>
              </w:rPr>
            </w:pPr>
            <w:r w:rsidRPr="00831ACB">
              <w:rPr>
                <w:color w:val="000000" w:themeColor="text1"/>
              </w:rPr>
              <w:t>Strongly</w:t>
            </w:r>
          </w:p>
          <w:p w14:paraId="43866771"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04E7198C" w14:textId="77777777" w:rsidTr="00F83056">
        <w:trPr>
          <w:trHeight w:val="181"/>
        </w:trPr>
        <w:tc>
          <w:tcPr>
            <w:tcW w:w="1281" w:type="dxa"/>
          </w:tcPr>
          <w:p w14:paraId="76FAD23D"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0F60775B"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02CFA804"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736D5FA4"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45FB0DA4"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4B472F1C"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287F5644" w14:textId="77777777" w:rsidTr="00F83056">
        <w:trPr>
          <w:trHeight w:val="283"/>
        </w:trPr>
        <w:tc>
          <w:tcPr>
            <w:tcW w:w="1281" w:type="dxa"/>
          </w:tcPr>
          <w:p w14:paraId="30CBB134"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6128" behindDoc="0" locked="0" layoutInCell="1" allowOverlap="1" wp14:anchorId="456E2D84" wp14:editId="2ED505A8">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01" name="타원 10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9BF2544" id="타원 101" o:spid="_x0000_s1026" style="position:absolute;margin-left:17.4pt;margin-top:12.4pt;width:14.45pt;height:10.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" fillcolor="#4472c4 [3204]" strokecolor="#1f3763 [1604]" strokeweight="1pt">
                      <v:stroke joinstyle="miter"/>
                      <w10:wrap type="through"/>
                    </v:oval>
                  </w:pict>
                </mc:Fallback>
              </mc:AlternateContent>
            </w:r>
          </w:p>
        </w:tc>
        <w:tc>
          <w:tcPr>
            <w:tcW w:w="1281" w:type="dxa"/>
          </w:tcPr>
          <w:p w14:paraId="1159EB37"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7152" behindDoc="0" locked="0" layoutInCell="1" allowOverlap="1" wp14:anchorId="3D46DCAB" wp14:editId="628C4F68">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2" name="타원 10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D40ECF" id="타원 102" o:spid="_x0000_s1026" style="position:absolute;margin-left:18.8pt;margin-top:12.15pt;width:14.45pt;height:10.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41A14FDB"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8176" behindDoc="0" locked="0" layoutInCell="1" allowOverlap="1" wp14:anchorId="3BCF26F7" wp14:editId="1516B7F0">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3" name="타원 10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E8945B" id="타원 103" o:spid="_x0000_s1026" style="position:absolute;margin-left:17.6pt;margin-top:12.15pt;width:14.45pt;height:10.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" fillcolor="#4472c4 [3204]" strokecolor="#1f3763 [1604]" strokeweight="1pt">
                      <v:stroke joinstyle="miter"/>
                      <w10:wrap type="through"/>
                    </v:oval>
                  </w:pict>
                </mc:Fallback>
              </mc:AlternateContent>
            </w:r>
          </w:p>
        </w:tc>
        <w:tc>
          <w:tcPr>
            <w:tcW w:w="1281" w:type="dxa"/>
          </w:tcPr>
          <w:p w14:paraId="64816B3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699200" behindDoc="0" locked="0" layoutInCell="1" allowOverlap="1" wp14:anchorId="239B1C60" wp14:editId="109C4C78">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4" name="타원 10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B77217" id="타원 104" o:spid="_x0000_s1026" style="position:absolute;margin-left:19.5pt;margin-top:12.15pt;width:14.45pt;height:10.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" fillcolor="#4472c4 [3204]" strokecolor="#1f3763 [1604]" strokeweight="1pt">
                      <v:stroke joinstyle="miter"/>
                      <w10:wrap type="through"/>
                    </v:oval>
                  </w:pict>
                </mc:Fallback>
              </mc:AlternateContent>
            </w:r>
          </w:p>
        </w:tc>
        <w:tc>
          <w:tcPr>
            <w:tcW w:w="1281" w:type="dxa"/>
          </w:tcPr>
          <w:p w14:paraId="53FACA9C"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0224" behindDoc="0" locked="0" layoutInCell="1" allowOverlap="1" wp14:anchorId="572E56E8" wp14:editId="27C8EEC7">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5" name="타원 10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1B01EF" id="타원 105" o:spid="_x0000_s1026" style="position:absolute;margin-left:19.05pt;margin-top:12.15pt;width:14.45pt;height:10.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" fillcolor="#4472c4 [3204]" strokecolor="#1f3763 [1604]" strokeweight="1pt">
                      <v:stroke joinstyle="miter"/>
                      <w10:wrap type="through"/>
                    </v:oval>
                  </w:pict>
                </mc:Fallback>
              </mc:AlternateContent>
            </w:r>
          </w:p>
        </w:tc>
        <w:tc>
          <w:tcPr>
            <w:tcW w:w="1282" w:type="dxa"/>
          </w:tcPr>
          <w:p w14:paraId="573BB443"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1248" behindDoc="0" locked="0" layoutInCell="1" allowOverlap="1" wp14:anchorId="627D22BB" wp14:editId="75AA42FC">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6" name="타원 10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704978" id="타원 106" o:spid="_x0000_s1026" style="position:absolute;margin-left:20.65pt;margin-top:12.15pt;width:14.45pt;height:10.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" fillcolor="#4472c4 [3204]" strokecolor="#1f3763 [1604]" strokeweight="1pt">
                      <v:stroke joinstyle="miter"/>
                      <w10:wrap type="through"/>
                    </v:oval>
                  </w:pict>
                </mc:Fallback>
              </mc:AlternateContent>
            </w:r>
          </w:p>
        </w:tc>
      </w:tr>
    </w:tbl>
    <w:p w14:paraId="381D4612" w14:textId="77777777" w:rsidR="008419F9" w:rsidRPr="00831ACB" w:rsidRDefault="008419F9" w:rsidP="008419F9">
      <w:pPr>
        <w:spacing w:line="480" w:lineRule="auto"/>
      </w:pPr>
      <w:r w:rsidRPr="00831ACB">
        <w:t>8. I know of resources that can help me better understand about the DLW framework.</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0E6B83A6" w14:textId="77777777" w:rsidTr="00F83056">
        <w:trPr>
          <w:trHeight w:val="532"/>
        </w:trPr>
        <w:tc>
          <w:tcPr>
            <w:tcW w:w="1281" w:type="dxa"/>
          </w:tcPr>
          <w:p w14:paraId="5615F26F"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23027A9F"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3126E7A0" w14:textId="77777777" w:rsidR="008419F9" w:rsidRPr="00831ACB" w:rsidRDefault="008419F9" w:rsidP="00F83056">
            <w:pPr>
              <w:jc w:val="center"/>
              <w:rPr>
                <w:color w:val="000000" w:themeColor="text1"/>
              </w:rPr>
            </w:pPr>
            <w:r w:rsidRPr="00831ACB">
              <w:rPr>
                <w:color w:val="000000" w:themeColor="text1"/>
              </w:rPr>
              <w:t>Slightly</w:t>
            </w:r>
          </w:p>
          <w:p w14:paraId="3C90B201"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160991C7" w14:textId="77777777" w:rsidR="008419F9" w:rsidRPr="00831ACB" w:rsidRDefault="008419F9" w:rsidP="00F83056">
            <w:pPr>
              <w:jc w:val="center"/>
              <w:rPr>
                <w:color w:val="000000" w:themeColor="text1"/>
              </w:rPr>
            </w:pPr>
            <w:r w:rsidRPr="00831ACB">
              <w:rPr>
                <w:color w:val="000000" w:themeColor="text1"/>
              </w:rPr>
              <w:t>Slightly</w:t>
            </w:r>
          </w:p>
          <w:p w14:paraId="082A48BA"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5934BB58"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57040C83" w14:textId="77777777" w:rsidR="008419F9" w:rsidRPr="00831ACB" w:rsidRDefault="008419F9" w:rsidP="00F83056">
            <w:pPr>
              <w:jc w:val="center"/>
              <w:rPr>
                <w:color w:val="000000" w:themeColor="text1"/>
              </w:rPr>
            </w:pPr>
            <w:r w:rsidRPr="00831ACB">
              <w:rPr>
                <w:color w:val="000000" w:themeColor="text1"/>
              </w:rPr>
              <w:t>Strongly</w:t>
            </w:r>
          </w:p>
          <w:p w14:paraId="5160ECDC"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440A1AFC" w14:textId="77777777" w:rsidTr="00F83056">
        <w:trPr>
          <w:trHeight w:val="181"/>
        </w:trPr>
        <w:tc>
          <w:tcPr>
            <w:tcW w:w="1281" w:type="dxa"/>
          </w:tcPr>
          <w:p w14:paraId="4DA634F8"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7C4AFABD"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63820D09"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0F3AED29"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62A8FE08"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08266555"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635E7447" w14:textId="77777777" w:rsidTr="00F83056">
        <w:trPr>
          <w:trHeight w:val="283"/>
        </w:trPr>
        <w:tc>
          <w:tcPr>
            <w:tcW w:w="1281" w:type="dxa"/>
          </w:tcPr>
          <w:p w14:paraId="52BA1CB9"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2272" behindDoc="0" locked="0" layoutInCell="1" allowOverlap="1" wp14:anchorId="1FD8C2B2" wp14:editId="59B1F7F6">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07" name="타원 10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F17316" id="타원 107" o:spid="_x0000_s1026" style="position:absolute;margin-left:17.4pt;margin-top:12.4pt;width:14.45pt;height:10.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48ECC39E"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3296" behindDoc="0" locked="0" layoutInCell="1" allowOverlap="1" wp14:anchorId="1B827548" wp14:editId="76DA079F">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8" name="타원 10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870185" id="타원 108" o:spid="_x0000_s1026" style="position:absolute;margin-left:18.8pt;margin-top:12.15pt;width:14.45pt;height:10.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" fillcolor="#4472c4 [3204]" strokecolor="#1f3763 [1604]" strokeweight="1pt">
                      <v:stroke joinstyle="miter"/>
                      <w10:wrap type="through"/>
                    </v:oval>
                  </w:pict>
                </mc:Fallback>
              </mc:AlternateContent>
            </w:r>
          </w:p>
        </w:tc>
        <w:tc>
          <w:tcPr>
            <w:tcW w:w="1281" w:type="dxa"/>
          </w:tcPr>
          <w:p w14:paraId="3E19592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4320" behindDoc="0" locked="0" layoutInCell="1" allowOverlap="1" wp14:anchorId="25634F02" wp14:editId="6DDAB719">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09" name="타원 10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AB0BAD" id="타원 109" o:spid="_x0000_s1026" style="position:absolute;margin-left:17.6pt;margin-top:12.15pt;width:14.45pt;height:10.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" fillcolor="#4472c4 [3204]" strokecolor="#1f3763 [1604]" strokeweight="1pt">
                      <v:stroke joinstyle="miter"/>
                      <w10:wrap type="through"/>
                    </v:oval>
                  </w:pict>
                </mc:Fallback>
              </mc:AlternateContent>
            </w:r>
          </w:p>
        </w:tc>
        <w:tc>
          <w:tcPr>
            <w:tcW w:w="1281" w:type="dxa"/>
          </w:tcPr>
          <w:p w14:paraId="6D7DA4A0"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5344" behindDoc="0" locked="0" layoutInCell="1" allowOverlap="1" wp14:anchorId="7AAF1CD6" wp14:editId="2AF2272B">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0" name="타원 11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1FC5D6" id="타원 110" o:spid="_x0000_s1026" style="position:absolute;margin-left:19.5pt;margin-top:12.15pt;width:14.45pt;height:10.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" fillcolor="#4472c4 [3204]" strokecolor="#1f3763 [1604]" strokeweight="1pt">
                      <v:stroke joinstyle="miter"/>
                      <w10:wrap type="through"/>
                    </v:oval>
                  </w:pict>
                </mc:Fallback>
              </mc:AlternateContent>
            </w:r>
          </w:p>
        </w:tc>
        <w:tc>
          <w:tcPr>
            <w:tcW w:w="1281" w:type="dxa"/>
          </w:tcPr>
          <w:p w14:paraId="0821733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6368" behindDoc="0" locked="0" layoutInCell="1" allowOverlap="1" wp14:anchorId="26D565FA" wp14:editId="63B5FAFD">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1" name="타원 11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7575BF" id="타원 111" o:spid="_x0000_s1026" style="position:absolute;margin-left:19.05pt;margin-top:12.15pt;width:14.45pt;height:10.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UtcfgIAADw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" fillcolor="#4472c4 [3204]" strokecolor="#1f3763 [1604]" strokeweight="1pt">
                      <v:stroke joinstyle="miter"/>
                      <w10:wrap type="through"/>
                    </v:oval>
                  </w:pict>
                </mc:Fallback>
              </mc:AlternateContent>
            </w:r>
          </w:p>
        </w:tc>
        <w:tc>
          <w:tcPr>
            <w:tcW w:w="1282" w:type="dxa"/>
          </w:tcPr>
          <w:p w14:paraId="064D6D1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7392" behindDoc="0" locked="0" layoutInCell="1" allowOverlap="1" wp14:anchorId="576AAD93" wp14:editId="3291CF4C">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2" name="타원 11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E98319" id="타원 112" o:spid="_x0000_s1026" style="position:absolute;margin-left:20.65pt;margin-top:12.15pt;width:14.45pt;height:10.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kpofwIAADw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" fillcolor="#4472c4 [3204]" strokecolor="#1f3763 [1604]" strokeweight="1pt">
                      <v:stroke joinstyle="miter"/>
                      <w10:wrap type="through"/>
                    </v:oval>
                  </w:pict>
                </mc:Fallback>
              </mc:AlternateContent>
            </w:r>
          </w:p>
        </w:tc>
      </w:tr>
    </w:tbl>
    <w:p w14:paraId="399FA3BB" w14:textId="77777777" w:rsidR="008419F9" w:rsidRPr="00831ACB" w:rsidRDefault="008419F9" w:rsidP="008419F9">
      <w:pPr>
        <w:spacing w:line="480" w:lineRule="auto"/>
      </w:pPr>
      <w:r w:rsidRPr="00831ACB">
        <w:t xml:space="preserve">9. I know experts in the DLW framework.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15571875" w14:textId="77777777" w:rsidTr="00F83056">
        <w:trPr>
          <w:trHeight w:val="532"/>
        </w:trPr>
        <w:tc>
          <w:tcPr>
            <w:tcW w:w="1281" w:type="dxa"/>
          </w:tcPr>
          <w:p w14:paraId="3C5911E7"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4010A402"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5970B971" w14:textId="77777777" w:rsidR="008419F9" w:rsidRPr="00831ACB" w:rsidRDefault="008419F9" w:rsidP="00F83056">
            <w:pPr>
              <w:jc w:val="center"/>
              <w:rPr>
                <w:color w:val="000000" w:themeColor="text1"/>
              </w:rPr>
            </w:pPr>
            <w:r w:rsidRPr="00831ACB">
              <w:rPr>
                <w:color w:val="000000" w:themeColor="text1"/>
              </w:rPr>
              <w:t>Slightly</w:t>
            </w:r>
          </w:p>
          <w:p w14:paraId="54870049"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5A22E15C" w14:textId="77777777" w:rsidR="008419F9" w:rsidRPr="00831ACB" w:rsidRDefault="008419F9" w:rsidP="00F83056">
            <w:pPr>
              <w:jc w:val="center"/>
              <w:rPr>
                <w:color w:val="000000" w:themeColor="text1"/>
              </w:rPr>
            </w:pPr>
            <w:r w:rsidRPr="00831ACB">
              <w:rPr>
                <w:color w:val="000000" w:themeColor="text1"/>
              </w:rPr>
              <w:t>Slightly</w:t>
            </w:r>
          </w:p>
          <w:p w14:paraId="072C7565"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4FA0578B"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554B3DA5" w14:textId="77777777" w:rsidR="008419F9" w:rsidRPr="00831ACB" w:rsidRDefault="008419F9" w:rsidP="00F83056">
            <w:pPr>
              <w:jc w:val="center"/>
              <w:rPr>
                <w:color w:val="000000" w:themeColor="text1"/>
              </w:rPr>
            </w:pPr>
            <w:r w:rsidRPr="00831ACB">
              <w:rPr>
                <w:color w:val="000000" w:themeColor="text1"/>
              </w:rPr>
              <w:t>Strongly</w:t>
            </w:r>
          </w:p>
          <w:p w14:paraId="4288CE17"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7AAD9980" w14:textId="77777777" w:rsidTr="00F83056">
        <w:trPr>
          <w:trHeight w:val="181"/>
        </w:trPr>
        <w:tc>
          <w:tcPr>
            <w:tcW w:w="1281" w:type="dxa"/>
          </w:tcPr>
          <w:p w14:paraId="4951FAA6"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69098A58"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2E0D3C38"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4CCBF98C"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48315B75"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288E6B0D"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7F66002C" w14:textId="77777777" w:rsidTr="00F83056">
        <w:trPr>
          <w:trHeight w:val="283"/>
        </w:trPr>
        <w:tc>
          <w:tcPr>
            <w:tcW w:w="1281" w:type="dxa"/>
          </w:tcPr>
          <w:p w14:paraId="70E6C426"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8416" behindDoc="0" locked="0" layoutInCell="1" allowOverlap="1" wp14:anchorId="1ECA69DB" wp14:editId="564BC8D4">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3" name="타원 11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83C6E7" id="타원 113" o:spid="_x0000_s1026" style="position:absolute;margin-left:17.4pt;margin-top:12.4pt;width:14.45pt;height:10.4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5FFFE15C"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09440" behindDoc="0" locked="0" layoutInCell="1" allowOverlap="1" wp14:anchorId="346457CA" wp14:editId="0888B402">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4" name="타원 11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88372D" id="타원 114" o:spid="_x0000_s1026" style="position:absolute;margin-left:18.8pt;margin-top:12.15pt;width:14.45pt;height:10.4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EkAfwIAADw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7675747D"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0464" behindDoc="0" locked="0" layoutInCell="1" allowOverlap="1" wp14:anchorId="7F6E591C" wp14:editId="475D83B4">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5" name="타원 115"/>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30977F" id="타원 115" o:spid="_x0000_s1026" style="position:absolute;margin-left:17.6pt;margin-top:12.15pt;width:14.45pt;height:10.4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" fillcolor="#4472c4 [3204]" strokecolor="#1f3763 [1604]" strokeweight="1pt">
                      <v:stroke joinstyle="miter"/>
                      <w10:wrap type="through"/>
                    </v:oval>
                  </w:pict>
                </mc:Fallback>
              </mc:AlternateContent>
            </w:r>
          </w:p>
        </w:tc>
        <w:tc>
          <w:tcPr>
            <w:tcW w:w="1281" w:type="dxa"/>
          </w:tcPr>
          <w:p w14:paraId="1302D919"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1488" behindDoc="0" locked="0" layoutInCell="1" allowOverlap="1" wp14:anchorId="69926608" wp14:editId="30613259">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6" name="타원 116"/>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453769" id="타원 116" o:spid="_x0000_s1026" style="position:absolute;margin-left:19.5pt;margin-top:12.15pt;width:14.45pt;height:10.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" fillcolor="#4472c4 [3204]" strokecolor="#1f3763 [1604]" strokeweight="1pt">
                      <v:stroke joinstyle="miter"/>
                      <w10:wrap type="through"/>
                    </v:oval>
                  </w:pict>
                </mc:Fallback>
              </mc:AlternateContent>
            </w:r>
          </w:p>
        </w:tc>
        <w:tc>
          <w:tcPr>
            <w:tcW w:w="1281" w:type="dxa"/>
          </w:tcPr>
          <w:p w14:paraId="6F4F46F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2512" behindDoc="0" locked="0" layoutInCell="1" allowOverlap="1" wp14:anchorId="1BD55A53" wp14:editId="62F6DB65">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7" name="타원 117"/>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43A034" id="타원 117" o:spid="_x0000_s1026" style="position:absolute;margin-left:19.05pt;margin-top:12.15pt;width:14.45pt;height:10.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0g0fwIAADw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" fillcolor="#4472c4 [3204]" strokecolor="#1f3763 [1604]" strokeweight="1pt">
                      <v:stroke joinstyle="miter"/>
                      <w10:wrap type="through"/>
                    </v:oval>
                  </w:pict>
                </mc:Fallback>
              </mc:AlternateContent>
            </w:r>
          </w:p>
        </w:tc>
        <w:tc>
          <w:tcPr>
            <w:tcW w:w="1282" w:type="dxa"/>
          </w:tcPr>
          <w:p w14:paraId="4F620BA8"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3536" behindDoc="0" locked="0" layoutInCell="1" allowOverlap="1" wp14:anchorId="334BA934" wp14:editId="78A6FEDD">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18" name="타원 118"/>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0D1FAE" id="타원 118" o:spid="_x0000_s1026" style="position:absolute;margin-left:20.65pt;margin-top:12.15pt;width:14.45pt;height:10.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" fillcolor="#4472c4 [3204]" strokecolor="#1f3763 [1604]" strokeweight="1pt">
                      <v:stroke joinstyle="miter"/>
                      <w10:wrap type="through"/>
                    </v:oval>
                  </w:pict>
                </mc:Fallback>
              </mc:AlternateContent>
            </w:r>
          </w:p>
        </w:tc>
      </w:tr>
    </w:tbl>
    <w:p w14:paraId="07219784" w14:textId="77777777" w:rsidR="008419F9" w:rsidRPr="00831ACB" w:rsidRDefault="008419F9" w:rsidP="008419F9">
      <w:pPr>
        <w:spacing w:line="480" w:lineRule="auto"/>
      </w:pPr>
      <w:r w:rsidRPr="00831ACB">
        <w:t xml:space="preserve">10. I would like to use the DLW framework in my practice.  </w:t>
      </w:r>
    </w:p>
    <w:tbl>
      <w:tblPr>
        <w:tblStyle w:val="TableGrid"/>
        <w:tblW w:w="76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81"/>
        <w:gridCol w:w="1281"/>
        <w:gridCol w:w="1281"/>
        <w:gridCol w:w="1281"/>
        <w:gridCol w:w="1282"/>
      </w:tblGrid>
      <w:tr w:rsidR="008419F9" w:rsidRPr="00831ACB" w14:paraId="4049BE6B" w14:textId="77777777" w:rsidTr="00F83056">
        <w:trPr>
          <w:trHeight w:val="532"/>
        </w:trPr>
        <w:tc>
          <w:tcPr>
            <w:tcW w:w="1281" w:type="dxa"/>
          </w:tcPr>
          <w:p w14:paraId="2EBE5C6D" w14:textId="77777777" w:rsidR="008419F9" w:rsidRPr="00831ACB" w:rsidRDefault="008419F9" w:rsidP="00F83056">
            <w:pPr>
              <w:jc w:val="center"/>
              <w:rPr>
                <w:color w:val="000000" w:themeColor="text1"/>
              </w:rPr>
            </w:pPr>
            <w:r w:rsidRPr="00831ACB">
              <w:rPr>
                <w:color w:val="000000" w:themeColor="text1"/>
              </w:rPr>
              <w:t>Strongly Disagree</w:t>
            </w:r>
          </w:p>
        </w:tc>
        <w:tc>
          <w:tcPr>
            <w:tcW w:w="1281" w:type="dxa"/>
          </w:tcPr>
          <w:p w14:paraId="57EC8149"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2728B67F" w14:textId="77777777" w:rsidR="008419F9" w:rsidRPr="00831ACB" w:rsidRDefault="008419F9" w:rsidP="00F83056">
            <w:pPr>
              <w:jc w:val="center"/>
              <w:rPr>
                <w:color w:val="000000" w:themeColor="text1"/>
              </w:rPr>
            </w:pPr>
            <w:r w:rsidRPr="00831ACB">
              <w:rPr>
                <w:color w:val="000000" w:themeColor="text1"/>
              </w:rPr>
              <w:t>Slightly</w:t>
            </w:r>
          </w:p>
          <w:p w14:paraId="5FEDEBF8" w14:textId="77777777" w:rsidR="008419F9" w:rsidRPr="00831ACB" w:rsidRDefault="008419F9" w:rsidP="00F83056">
            <w:pPr>
              <w:jc w:val="center"/>
              <w:rPr>
                <w:color w:val="000000" w:themeColor="text1"/>
              </w:rPr>
            </w:pPr>
            <w:r w:rsidRPr="00831ACB">
              <w:rPr>
                <w:color w:val="000000" w:themeColor="text1"/>
              </w:rPr>
              <w:t>Disagree</w:t>
            </w:r>
          </w:p>
        </w:tc>
        <w:tc>
          <w:tcPr>
            <w:tcW w:w="1281" w:type="dxa"/>
          </w:tcPr>
          <w:p w14:paraId="45826E06" w14:textId="77777777" w:rsidR="008419F9" w:rsidRPr="00831ACB" w:rsidRDefault="008419F9" w:rsidP="00F83056">
            <w:pPr>
              <w:jc w:val="center"/>
              <w:rPr>
                <w:color w:val="000000" w:themeColor="text1"/>
              </w:rPr>
            </w:pPr>
            <w:r w:rsidRPr="00831ACB">
              <w:rPr>
                <w:color w:val="000000" w:themeColor="text1"/>
              </w:rPr>
              <w:t>Slightly</w:t>
            </w:r>
          </w:p>
          <w:p w14:paraId="37C3A95B" w14:textId="77777777" w:rsidR="008419F9" w:rsidRPr="00831ACB" w:rsidRDefault="008419F9" w:rsidP="00F83056">
            <w:pPr>
              <w:jc w:val="center"/>
              <w:rPr>
                <w:color w:val="000000" w:themeColor="text1"/>
              </w:rPr>
            </w:pPr>
            <w:r w:rsidRPr="00831ACB">
              <w:rPr>
                <w:color w:val="000000" w:themeColor="text1"/>
              </w:rPr>
              <w:t>Agree</w:t>
            </w:r>
          </w:p>
        </w:tc>
        <w:tc>
          <w:tcPr>
            <w:tcW w:w="1281" w:type="dxa"/>
          </w:tcPr>
          <w:p w14:paraId="6844E558" w14:textId="77777777" w:rsidR="008419F9" w:rsidRPr="00831ACB" w:rsidRDefault="008419F9" w:rsidP="00F83056">
            <w:pPr>
              <w:jc w:val="center"/>
              <w:rPr>
                <w:color w:val="000000" w:themeColor="text1"/>
              </w:rPr>
            </w:pPr>
            <w:r w:rsidRPr="00831ACB">
              <w:rPr>
                <w:color w:val="000000" w:themeColor="text1"/>
              </w:rPr>
              <w:t>Agree</w:t>
            </w:r>
          </w:p>
        </w:tc>
        <w:tc>
          <w:tcPr>
            <w:tcW w:w="1282" w:type="dxa"/>
          </w:tcPr>
          <w:p w14:paraId="361F4047" w14:textId="77777777" w:rsidR="008419F9" w:rsidRPr="00831ACB" w:rsidRDefault="008419F9" w:rsidP="00F83056">
            <w:pPr>
              <w:jc w:val="center"/>
              <w:rPr>
                <w:color w:val="000000" w:themeColor="text1"/>
              </w:rPr>
            </w:pPr>
            <w:r w:rsidRPr="00831ACB">
              <w:rPr>
                <w:color w:val="000000" w:themeColor="text1"/>
              </w:rPr>
              <w:t>Strongly</w:t>
            </w:r>
          </w:p>
          <w:p w14:paraId="67F1BF6E" w14:textId="77777777" w:rsidR="008419F9" w:rsidRPr="00831ACB" w:rsidRDefault="008419F9" w:rsidP="00F83056">
            <w:pPr>
              <w:jc w:val="center"/>
              <w:rPr>
                <w:color w:val="000000" w:themeColor="text1"/>
              </w:rPr>
            </w:pPr>
            <w:r w:rsidRPr="00831ACB">
              <w:rPr>
                <w:color w:val="000000" w:themeColor="text1"/>
              </w:rPr>
              <w:t>Agree</w:t>
            </w:r>
          </w:p>
        </w:tc>
      </w:tr>
      <w:tr w:rsidR="008419F9" w:rsidRPr="00831ACB" w14:paraId="1C6D5267" w14:textId="77777777" w:rsidTr="00F83056">
        <w:trPr>
          <w:trHeight w:val="181"/>
        </w:trPr>
        <w:tc>
          <w:tcPr>
            <w:tcW w:w="1281" w:type="dxa"/>
          </w:tcPr>
          <w:p w14:paraId="681AF871" w14:textId="77777777" w:rsidR="008419F9" w:rsidRPr="00831ACB" w:rsidRDefault="008419F9" w:rsidP="00F83056">
            <w:pPr>
              <w:jc w:val="center"/>
              <w:rPr>
                <w:color w:val="000000" w:themeColor="text1"/>
              </w:rPr>
            </w:pPr>
            <w:r w:rsidRPr="00831ACB">
              <w:rPr>
                <w:color w:val="000000" w:themeColor="text1"/>
              </w:rPr>
              <w:t>(1)</w:t>
            </w:r>
          </w:p>
        </w:tc>
        <w:tc>
          <w:tcPr>
            <w:tcW w:w="1281" w:type="dxa"/>
          </w:tcPr>
          <w:p w14:paraId="6DBA04A1" w14:textId="77777777" w:rsidR="008419F9" w:rsidRPr="00831ACB" w:rsidRDefault="008419F9" w:rsidP="00F83056">
            <w:pPr>
              <w:jc w:val="center"/>
              <w:rPr>
                <w:color w:val="000000" w:themeColor="text1"/>
              </w:rPr>
            </w:pPr>
            <w:r w:rsidRPr="00831ACB">
              <w:rPr>
                <w:color w:val="000000" w:themeColor="text1"/>
              </w:rPr>
              <w:t>(2)</w:t>
            </w:r>
          </w:p>
        </w:tc>
        <w:tc>
          <w:tcPr>
            <w:tcW w:w="1281" w:type="dxa"/>
          </w:tcPr>
          <w:p w14:paraId="14507ED1" w14:textId="77777777" w:rsidR="008419F9" w:rsidRPr="00831ACB" w:rsidRDefault="008419F9" w:rsidP="00F83056">
            <w:pPr>
              <w:jc w:val="center"/>
              <w:rPr>
                <w:color w:val="000000" w:themeColor="text1"/>
              </w:rPr>
            </w:pPr>
            <w:r w:rsidRPr="00831ACB">
              <w:rPr>
                <w:color w:val="000000" w:themeColor="text1"/>
              </w:rPr>
              <w:t>(3)</w:t>
            </w:r>
          </w:p>
        </w:tc>
        <w:tc>
          <w:tcPr>
            <w:tcW w:w="1281" w:type="dxa"/>
          </w:tcPr>
          <w:p w14:paraId="6F1DC1CF" w14:textId="77777777" w:rsidR="008419F9" w:rsidRPr="00831ACB" w:rsidRDefault="008419F9" w:rsidP="00F83056">
            <w:pPr>
              <w:jc w:val="center"/>
              <w:rPr>
                <w:color w:val="000000" w:themeColor="text1"/>
              </w:rPr>
            </w:pPr>
            <w:r w:rsidRPr="00831ACB">
              <w:rPr>
                <w:color w:val="000000" w:themeColor="text1"/>
              </w:rPr>
              <w:t>(4)</w:t>
            </w:r>
          </w:p>
        </w:tc>
        <w:tc>
          <w:tcPr>
            <w:tcW w:w="1281" w:type="dxa"/>
          </w:tcPr>
          <w:p w14:paraId="63A110A4" w14:textId="77777777" w:rsidR="008419F9" w:rsidRPr="00831ACB" w:rsidRDefault="008419F9" w:rsidP="00F83056">
            <w:pPr>
              <w:jc w:val="center"/>
              <w:rPr>
                <w:color w:val="000000" w:themeColor="text1"/>
              </w:rPr>
            </w:pPr>
            <w:r w:rsidRPr="00831ACB">
              <w:rPr>
                <w:color w:val="000000" w:themeColor="text1"/>
              </w:rPr>
              <w:t>(5)</w:t>
            </w:r>
          </w:p>
        </w:tc>
        <w:tc>
          <w:tcPr>
            <w:tcW w:w="1282" w:type="dxa"/>
          </w:tcPr>
          <w:p w14:paraId="350859E4" w14:textId="77777777" w:rsidR="008419F9" w:rsidRPr="00831ACB" w:rsidRDefault="008419F9" w:rsidP="00F83056">
            <w:pPr>
              <w:jc w:val="center"/>
              <w:rPr>
                <w:color w:val="000000" w:themeColor="text1"/>
              </w:rPr>
            </w:pPr>
            <w:r w:rsidRPr="00831ACB">
              <w:rPr>
                <w:color w:val="000000" w:themeColor="text1"/>
              </w:rPr>
              <w:t>(6)</w:t>
            </w:r>
          </w:p>
        </w:tc>
      </w:tr>
      <w:tr w:rsidR="008419F9" w:rsidRPr="00831ACB" w14:paraId="11B09BD4" w14:textId="77777777" w:rsidTr="00F83056">
        <w:trPr>
          <w:trHeight w:val="283"/>
        </w:trPr>
        <w:tc>
          <w:tcPr>
            <w:tcW w:w="1281" w:type="dxa"/>
          </w:tcPr>
          <w:p w14:paraId="28FEF357"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4560" behindDoc="0" locked="0" layoutInCell="1" allowOverlap="1" wp14:anchorId="398C4F5C" wp14:editId="56CD45A0">
                      <wp:simplePos x="0" y="0"/>
                      <wp:positionH relativeFrom="column">
                        <wp:posOffset>220980</wp:posOffset>
                      </wp:positionH>
                      <wp:positionV relativeFrom="paragraph">
                        <wp:posOffset>157592</wp:posOffset>
                      </wp:positionV>
                      <wp:extent cx="183515" cy="132715"/>
                      <wp:effectExtent l="0" t="0" r="19685" b="19685"/>
                      <wp:wrapThrough wrapText="bothSides">
                        <wp:wrapPolygon edited="0">
                          <wp:start x="0" y="0"/>
                          <wp:lineTo x="0" y="20670"/>
                          <wp:lineTo x="20927" y="20670"/>
                          <wp:lineTo x="20927" y="0"/>
                          <wp:lineTo x="0" y="0"/>
                        </wp:wrapPolygon>
                      </wp:wrapThrough>
                      <wp:docPr id="119" name="타원 119"/>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FEB3C4" id="타원 119" o:spid="_x0000_s1026" style="position:absolute;margin-left:17.4pt;margin-top:12.4pt;width:14.45pt;height:10.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57CA13BD"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5584" behindDoc="0" locked="0" layoutInCell="1" allowOverlap="1" wp14:anchorId="1BF4F6B9" wp14:editId="1FA9EAC1">
                      <wp:simplePos x="0" y="0"/>
                      <wp:positionH relativeFrom="column">
                        <wp:posOffset>23876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20" name="타원 120"/>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D3B97A" id="타원 120" o:spid="_x0000_s1026" style="position:absolute;margin-left:18.8pt;margin-top:12.15pt;width:14.45pt;height:10.4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" fillcolor="#4472c4 [3204]" strokecolor="#1f3763 [1604]" strokeweight="1pt">
                      <v:stroke joinstyle="miter"/>
                      <w10:wrap type="through"/>
                    </v:oval>
                  </w:pict>
                </mc:Fallback>
              </mc:AlternateContent>
            </w:r>
          </w:p>
        </w:tc>
        <w:tc>
          <w:tcPr>
            <w:tcW w:w="1281" w:type="dxa"/>
          </w:tcPr>
          <w:p w14:paraId="7E64304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6608" behindDoc="0" locked="0" layoutInCell="1" allowOverlap="1" wp14:anchorId="549FB5E5" wp14:editId="0E11EC7C">
                      <wp:simplePos x="0" y="0"/>
                      <wp:positionH relativeFrom="column">
                        <wp:posOffset>22352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21" name="타원 121"/>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DE820E" id="타원 121" o:spid="_x0000_s1026" style="position:absolute;margin-left:17.6pt;margin-top:12.15pt;width:14.45pt;height:10.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" fillcolor="#4472c4 [3204]" strokecolor="#1f3763 [1604]" strokeweight="1pt">
                      <v:stroke joinstyle="miter"/>
                      <w10:wrap type="through"/>
                    </v:oval>
                  </w:pict>
                </mc:Fallback>
              </mc:AlternateContent>
            </w:r>
          </w:p>
        </w:tc>
        <w:tc>
          <w:tcPr>
            <w:tcW w:w="1281" w:type="dxa"/>
          </w:tcPr>
          <w:p w14:paraId="649CB582"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7632" behindDoc="0" locked="0" layoutInCell="1" allowOverlap="1" wp14:anchorId="60A9FFCD" wp14:editId="74C7427F">
                      <wp:simplePos x="0" y="0"/>
                      <wp:positionH relativeFrom="column">
                        <wp:posOffset>247650</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22" name="타원 122"/>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E20757" id="타원 122" o:spid="_x0000_s1026" style="position:absolute;margin-left:19.5pt;margin-top:12.15pt;width:14.45pt;height:10.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" fillcolor="#4472c4 [3204]" strokecolor="#1f3763 [1604]" strokeweight="1pt">
                      <v:stroke joinstyle="miter"/>
                      <w10:wrap type="through"/>
                    </v:oval>
                  </w:pict>
                </mc:Fallback>
              </mc:AlternateContent>
            </w:r>
          </w:p>
        </w:tc>
        <w:tc>
          <w:tcPr>
            <w:tcW w:w="1281" w:type="dxa"/>
          </w:tcPr>
          <w:p w14:paraId="6AEC3289"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8656" behindDoc="0" locked="0" layoutInCell="1" allowOverlap="1" wp14:anchorId="1B4EF8FA" wp14:editId="3FB24598">
                      <wp:simplePos x="0" y="0"/>
                      <wp:positionH relativeFrom="column">
                        <wp:posOffset>24193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23" name="타원 123"/>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6E1756" id="타원 123" o:spid="_x0000_s1026" style="position:absolute;margin-left:19.05pt;margin-top:12.15pt;width:14.45pt;height:10.4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" fillcolor="#4472c4 [3204]" strokecolor="#1f3763 [1604]" strokeweight="1pt">
                      <v:stroke joinstyle="miter"/>
                      <w10:wrap type="through"/>
                    </v:oval>
                  </w:pict>
                </mc:Fallback>
              </mc:AlternateContent>
            </w:r>
          </w:p>
        </w:tc>
        <w:tc>
          <w:tcPr>
            <w:tcW w:w="1282" w:type="dxa"/>
          </w:tcPr>
          <w:p w14:paraId="025BAAB5" w14:textId="77777777" w:rsidR="008419F9" w:rsidRPr="00831ACB" w:rsidRDefault="008419F9" w:rsidP="00F83056">
            <w:pPr>
              <w:rPr>
                <w:color w:val="000000" w:themeColor="text1"/>
              </w:rPr>
            </w:pPr>
            <w:r w:rsidRPr="00831ACB">
              <w:rPr>
                <w:noProof/>
                <w:color w:val="000000" w:themeColor="text1"/>
                <w:lang w:eastAsia="en-CA"/>
              </w:rPr>
              <mc:AlternateContent>
                <mc:Choice Requires="wps">
                  <w:drawing>
                    <wp:anchor distT="0" distB="0" distL="114300" distR="114300" simplePos="0" relativeHeight="251719680" behindDoc="0" locked="0" layoutInCell="1" allowOverlap="1" wp14:anchorId="3524A998" wp14:editId="5A8AE9BC">
                      <wp:simplePos x="0" y="0"/>
                      <wp:positionH relativeFrom="column">
                        <wp:posOffset>262255</wp:posOffset>
                      </wp:positionH>
                      <wp:positionV relativeFrom="paragraph">
                        <wp:posOffset>154529</wp:posOffset>
                      </wp:positionV>
                      <wp:extent cx="183515" cy="132715"/>
                      <wp:effectExtent l="0" t="0" r="19685" b="19685"/>
                      <wp:wrapThrough wrapText="bothSides">
                        <wp:wrapPolygon edited="0">
                          <wp:start x="0" y="0"/>
                          <wp:lineTo x="0" y="20670"/>
                          <wp:lineTo x="20927" y="20670"/>
                          <wp:lineTo x="20927" y="0"/>
                          <wp:lineTo x="0" y="0"/>
                        </wp:wrapPolygon>
                      </wp:wrapThrough>
                      <wp:docPr id="124" name="타원 124"/>
                      <wp:cNvGraphicFramePr/>
                      <a:graphic xmlns:a="http://schemas.openxmlformats.org/drawingml/2006/main">
                        <a:graphicData uri="http://schemas.microsoft.com/office/word/2010/wordprocessingShape">
                          <wps:wsp>
                            <wps:cNvSpPr/>
                            <wps:spPr>
                              <a:xfrm>
                                <a:off x="0" y="0"/>
                                <a:ext cx="183515" cy="132715"/>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48ECD1" id="타원 124" o:spid="_x0000_s1026" style="position:absolute;margin-left:20.65pt;margin-top:12.15pt;width:14.45pt;height:10.4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" fillcolor="#4472c4 [3204]" strokecolor="#1f3763 [1604]" strokeweight="1pt">
                      <v:stroke joinstyle="miter"/>
                      <w10:wrap type="through"/>
                    </v:oval>
                  </w:pict>
                </mc:Fallback>
              </mc:AlternateContent>
            </w:r>
          </w:p>
        </w:tc>
      </w:tr>
    </w:tbl>
    <w:p w14:paraId="3F56BEBA" w14:textId="77777777" w:rsidR="008419F9" w:rsidRPr="00831ACB" w:rsidRDefault="008419F9" w:rsidP="008419F9">
      <w:pPr>
        <w:spacing w:line="480" w:lineRule="auto"/>
      </w:pPr>
      <w:r w:rsidRPr="00831ACB">
        <w:t>11. Please provide any additional relevant information in the box below.</w:t>
      </w:r>
    </w:p>
    <w:tbl>
      <w:tblPr>
        <w:tblStyle w:val="TableGrid"/>
        <w:tblW w:w="0" w:type="auto"/>
        <w:tblLook w:val="04A0" w:firstRow="1" w:lastRow="0" w:firstColumn="1" w:lastColumn="0" w:noHBand="0" w:noVBand="1"/>
      </w:tblPr>
      <w:tblGrid>
        <w:gridCol w:w="9010"/>
      </w:tblGrid>
      <w:tr w:rsidR="008419F9" w:rsidRPr="00831ACB" w14:paraId="0C8547E5" w14:textId="77777777" w:rsidTr="00F83056">
        <w:tc>
          <w:tcPr>
            <w:tcW w:w="9010" w:type="dxa"/>
          </w:tcPr>
          <w:p w14:paraId="7DDFC493" w14:textId="77777777" w:rsidR="008419F9" w:rsidRPr="00831ACB" w:rsidRDefault="008419F9" w:rsidP="00F83056">
            <w:pPr>
              <w:spacing w:line="480" w:lineRule="auto"/>
            </w:pPr>
          </w:p>
        </w:tc>
      </w:tr>
    </w:tbl>
    <w:p w14:paraId="7023E5D8" w14:textId="77777777" w:rsidR="008419F9" w:rsidRPr="00831ACB" w:rsidRDefault="008419F9" w:rsidP="008419F9">
      <w:pPr>
        <w:spacing w:line="480" w:lineRule="auto"/>
      </w:pPr>
    </w:p>
    <w:p w14:paraId="2C357E84" w14:textId="77777777" w:rsidR="008419F9" w:rsidRPr="00831ACB" w:rsidRDefault="008419F9" w:rsidP="008419F9">
      <w:pPr>
        <w:spacing w:line="480" w:lineRule="auto"/>
        <w:rPr>
          <w:b/>
        </w:rPr>
        <w:sectPr w:rsidR="008419F9" w:rsidRPr="00831ACB" w:rsidSect="00FC2626">
          <w:pgSz w:w="11900" w:h="16840"/>
          <w:pgMar w:top="1440" w:right="1440" w:bottom="1134" w:left="1440" w:header="851" w:footer="992" w:gutter="0"/>
          <w:cols w:space="425"/>
          <w:docGrid w:linePitch="400"/>
        </w:sectPr>
      </w:pPr>
    </w:p>
    <w:p w14:paraId="1B4348ED" w14:textId="77777777" w:rsidR="008419F9" w:rsidRPr="00831ACB" w:rsidRDefault="008419F9" w:rsidP="008419F9">
      <w:pPr>
        <w:spacing w:line="480" w:lineRule="auto"/>
        <w:rPr>
          <w:b/>
        </w:rPr>
      </w:pPr>
      <w:r w:rsidRPr="00831ACB">
        <w:rPr>
          <w:b/>
        </w:rPr>
        <w:lastRenderedPageBreak/>
        <w:t xml:space="preserve">Part 4: Knowledge Questions </w:t>
      </w:r>
    </w:p>
    <w:p w14:paraId="7F515DB2" w14:textId="77777777" w:rsidR="008419F9" w:rsidRPr="00831ACB" w:rsidRDefault="008419F9" w:rsidP="008419F9">
      <w:pPr>
        <w:pStyle w:val="Bibliography"/>
        <w:numPr>
          <w:ilvl w:val="0"/>
          <w:numId w:val="17"/>
        </w:numPr>
        <w:spacing w:line="480" w:lineRule="auto"/>
        <w:rPr>
          <w:rFonts w:ascii="Times New Roman" w:hAnsi="Times New Roman" w:cs="Times New Roman"/>
        </w:rPr>
      </w:pPr>
      <w:r w:rsidRPr="00831ACB">
        <w:rPr>
          <w:rFonts w:ascii="Times New Roman" w:hAnsi="Times New Roman" w:cs="Times New Roman"/>
        </w:rPr>
        <w:t>Multiple Choice Questions (choose the correct answer)</w:t>
      </w:r>
    </w:p>
    <w:p w14:paraId="6F847F4E" w14:textId="77777777" w:rsidR="008419F9" w:rsidRPr="00831ACB" w:rsidRDefault="008419F9" w:rsidP="008419F9">
      <w:pPr>
        <w:widowControl w:val="0"/>
        <w:wordWrap w:val="0"/>
        <w:spacing w:line="480" w:lineRule="auto"/>
      </w:pPr>
      <w:r w:rsidRPr="00831ACB">
        <w:t xml:space="preserve">1. Which of the following is </w:t>
      </w:r>
      <w:r w:rsidRPr="00831ACB">
        <w:rPr>
          <w:i/>
        </w:rPr>
        <w:t>not</w:t>
      </w:r>
      <w:r w:rsidRPr="00831ACB">
        <w:t xml:space="preserve"> one of the DLW dimensions of experience?</w:t>
      </w:r>
    </w:p>
    <w:p w14:paraId="4914C71A" w14:textId="77777777" w:rsidR="008419F9" w:rsidRPr="00831ACB" w:rsidRDefault="008419F9" w:rsidP="008419F9">
      <w:pPr>
        <w:widowControl w:val="0"/>
        <w:wordWrap w:val="0"/>
        <w:spacing w:line="480" w:lineRule="auto"/>
        <w:ind w:leftChars="100" w:left="240"/>
      </w:pPr>
      <w:r w:rsidRPr="00831ACB">
        <w:t xml:space="preserve">(1) Activating your body, mind, and senses </w:t>
      </w:r>
    </w:p>
    <w:p w14:paraId="3D26FC59" w14:textId="77777777" w:rsidR="008419F9" w:rsidRPr="00831ACB" w:rsidRDefault="008419F9" w:rsidP="008419F9">
      <w:pPr>
        <w:widowControl w:val="0"/>
        <w:wordWrap w:val="0"/>
        <w:spacing w:line="480" w:lineRule="auto"/>
        <w:ind w:leftChars="100" w:left="240"/>
      </w:pPr>
      <w:r w:rsidRPr="00831ACB">
        <w:t>(2) Contributing to community and society</w:t>
      </w:r>
    </w:p>
    <w:p w14:paraId="1BABBC40" w14:textId="77777777" w:rsidR="008419F9" w:rsidRPr="00831ACB" w:rsidRDefault="008419F9" w:rsidP="008419F9">
      <w:pPr>
        <w:widowControl w:val="0"/>
        <w:wordWrap w:val="0"/>
        <w:spacing w:line="480" w:lineRule="auto"/>
        <w:ind w:leftChars="100" w:left="240"/>
      </w:pPr>
      <w:r w:rsidRPr="00831ACB">
        <w:t xml:space="preserve">(3) Taking care of yourself </w:t>
      </w:r>
    </w:p>
    <w:p w14:paraId="26619587" w14:textId="77777777" w:rsidR="008419F9" w:rsidRPr="00831ACB" w:rsidRDefault="008419F9" w:rsidP="008419F9">
      <w:pPr>
        <w:widowControl w:val="0"/>
        <w:wordWrap w:val="0"/>
        <w:spacing w:line="480" w:lineRule="auto"/>
        <w:ind w:leftChars="100" w:left="240"/>
        <w:rPr>
          <w:u w:val="single"/>
        </w:rPr>
      </w:pPr>
      <w:r w:rsidRPr="00831ACB">
        <w:t>(4) Saving your energy</w:t>
      </w:r>
    </w:p>
    <w:p w14:paraId="08B23151" w14:textId="77777777" w:rsidR="008419F9" w:rsidRPr="00831ACB" w:rsidRDefault="008419F9" w:rsidP="008419F9">
      <w:pPr>
        <w:widowControl w:val="0"/>
        <w:wordWrap w:val="0"/>
        <w:spacing w:line="480" w:lineRule="auto"/>
        <w:ind w:leftChars="100" w:left="240"/>
      </w:pPr>
      <w:r w:rsidRPr="00831ACB">
        <w:t>(5) Building prosperity</w:t>
      </w:r>
    </w:p>
    <w:p w14:paraId="371A98AA" w14:textId="77777777" w:rsidR="008419F9" w:rsidRPr="00831ACB" w:rsidRDefault="008419F9" w:rsidP="008419F9">
      <w:pPr>
        <w:spacing w:line="480" w:lineRule="auto"/>
      </w:pPr>
      <w:r w:rsidRPr="00831ACB">
        <w:t xml:space="preserve">2. Which of the following is </w:t>
      </w:r>
      <w:r w:rsidRPr="00831ACB">
        <w:rPr>
          <w:i/>
        </w:rPr>
        <w:t>not</w:t>
      </w:r>
      <w:r w:rsidRPr="00831ACB">
        <w:t xml:space="preserve"> one of the DLW activity patterns?</w:t>
      </w:r>
    </w:p>
    <w:p w14:paraId="125F79FE" w14:textId="77777777" w:rsidR="008419F9" w:rsidRPr="00831ACB" w:rsidRDefault="008419F9" w:rsidP="008419F9">
      <w:pPr>
        <w:spacing w:line="480" w:lineRule="auto"/>
        <w:ind w:firstLine="240"/>
      </w:pPr>
      <w:r w:rsidRPr="00831ACB">
        <w:t>(1) Routine</w:t>
      </w:r>
    </w:p>
    <w:p w14:paraId="73D7BCA5" w14:textId="77777777" w:rsidR="008419F9" w:rsidRPr="00831ACB" w:rsidRDefault="008419F9" w:rsidP="008419F9">
      <w:pPr>
        <w:spacing w:line="480" w:lineRule="auto"/>
        <w:ind w:firstLine="240"/>
      </w:pPr>
      <w:r w:rsidRPr="00831ACB">
        <w:t>(2) Control/choice</w:t>
      </w:r>
    </w:p>
    <w:p w14:paraId="366CE8B3" w14:textId="77777777" w:rsidR="008419F9" w:rsidRPr="00831ACB" w:rsidRDefault="008419F9" w:rsidP="008419F9">
      <w:pPr>
        <w:spacing w:line="480" w:lineRule="auto"/>
        <w:ind w:firstLine="240"/>
      </w:pPr>
      <w:r w:rsidRPr="00831ACB">
        <w:t>(3) Engagement</w:t>
      </w:r>
    </w:p>
    <w:p w14:paraId="0B27DE17" w14:textId="77777777" w:rsidR="008419F9" w:rsidRPr="00831ACB" w:rsidRDefault="008419F9" w:rsidP="008419F9">
      <w:pPr>
        <w:spacing w:line="480" w:lineRule="auto"/>
        <w:ind w:firstLine="240"/>
      </w:pPr>
      <w:r w:rsidRPr="00831ACB">
        <w:t>(4) Meaning</w:t>
      </w:r>
    </w:p>
    <w:p w14:paraId="137FE1A3" w14:textId="77777777" w:rsidR="008419F9" w:rsidRPr="00831ACB" w:rsidRDefault="008419F9" w:rsidP="008419F9">
      <w:pPr>
        <w:spacing w:line="480" w:lineRule="auto"/>
        <w:ind w:leftChars="100" w:left="240"/>
      </w:pPr>
      <w:r w:rsidRPr="00831ACB">
        <w:t xml:space="preserve">(5) Collaboration </w:t>
      </w:r>
    </w:p>
    <w:p w14:paraId="2BFFF66B" w14:textId="77777777" w:rsidR="008419F9" w:rsidRPr="00831ACB" w:rsidRDefault="008419F9" w:rsidP="008419F9">
      <w:pPr>
        <w:pStyle w:val="Bibliography"/>
        <w:numPr>
          <w:ilvl w:val="0"/>
          <w:numId w:val="17"/>
        </w:numPr>
        <w:spacing w:line="480" w:lineRule="auto"/>
        <w:rPr>
          <w:rFonts w:ascii="Times New Roman" w:hAnsi="Times New Roman" w:cs="Times New Roman"/>
        </w:rPr>
      </w:pPr>
      <w:r w:rsidRPr="00831ACB">
        <w:rPr>
          <w:rFonts w:ascii="Times New Roman" w:hAnsi="Times New Roman" w:cs="Times New Roman"/>
        </w:rPr>
        <w:t>True or False Questions (choose the correct answer)</w:t>
      </w:r>
    </w:p>
    <w:p w14:paraId="159D364C" w14:textId="77777777" w:rsidR="008419F9" w:rsidRPr="00831ACB" w:rsidRDefault="008419F9" w:rsidP="008419F9">
      <w:pPr>
        <w:spacing w:line="480" w:lineRule="auto"/>
      </w:pPr>
      <w:r w:rsidRPr="00831ACB">
        <w:t>1. There are three main sections in the DLW framework: dimensions of experience, activity patterns, and health and well-being outcomes. (T / F)</w:t>
      </w:r>
    </w:p>
    <w:p w14:paraId="4B38C9C4" w14:textId="77777777" w:rsidR="008419F9" w:rsidRPr="00831ACB" w:rsidRDefault="008419F9" w:rsidP="008419F9">
      <w:pPr>
        <w:spacing w:line="480" w:lineRule="auto"/>
      </w:pPr>
      <w:r w:rsidRPr="00831ACB">
        <w:t xml:space="preserve">2. Activity patterns consider the nature of what people do but do not necessarily consider how people engage in day-to-day activities. (T / F) </w:t>
      </w:r>
    </w:p>
    <w:p w14:paraId="5CA13AF8" w14:textId="77777777" w:rsidR="008419F9" w:rsidRPr="00831ACB" w:rsidRDefault="008419F9" w:rsidP="008419F9">
      <w:pPr>
        <w:widowControl w:val="0"/>
        <w:wordWrap w:val="0"/>
        <w:spacing w:line="480" w:lineRule="auto"/>
      </w:pPr>
      <w:r w:rsidRPr="00831ACB">
        <w:t xml:space="preserve">3. Although eight dimensions of experience are intended to be discrete, they </w:t>
      </w:r>
      <w:proofErr w:type="gramStart"/>
      <w:r w:rsidRPr="00831ACB">
        <w:t>are  interrelated</w:t>
      </w:r>
      <w:proofErr w:type="gramEnd"/>
      <w:r w:rsidRPr="00831ACB">
        <w:t>. (T / F)</w:t>
      </w:r>
    </w:p>
    <w:p w14:paraId="306022F9" w14:textId="77777777" w:rsidR="008419F9" w:rsidRPr="00831ACB" w:rsidRDefault="008419F9" w:rsidP="008419F9">
      <w:pPr>
        <w:spacing w:line="480" w:lineRule="auto"/>
        <w:rPr>
          <w:b/>
          <w:i/>
        </w:rPr>
      </w:pPr>
      <w:r w:rsidRPr="00831ACB">
        <w:t>4. The DLW framework is designed to be prescriptive so that clinicians can easily and accurately apply its concepts in their practice. (T / F)</w:t>
      </w:r>
    </w:p>
    <w:p w14:paraId="732A6CFE" w14:textId="77777777" w:rsidR="008419F9" w:rsidRPr="00831ACB" w:rsidRDefault="008419F9" w:rsidP="008419F9">
      <w:pPr>
        <w:spacing w:line="480" w:lineRule="auto"/>
      </w:pPr>
      <w:r w:rsidRPr="00831ACB">
        <w:t>5. Patterns of activity engagement affect the extent to which positive health and well-being outcomes are met. (T / F)</w:t>
      </w:r>
    </w:p>
    <w:p w14:paraId="3DA43181" w14:textId="77777777" w:rsidR="008419F9" w:rsidRPr="00831ACB" w:rsidRDefault="008419F9" w:rsidP="008419F9">
      <w:pPr>
        <w:spacing w:line="480" w:lineRule="auto"/>
        <w:rPr>
          <w:i/>
        </w:rPr>
      </w:pPr>
      <w:r w:rsidRPr="00831ACB">
        <w:lastRenderedPageBreak/>
        <w:t>6. According to the DLW framework, there are two health and wellness outcomes; physical and mental health. (T / F)</w:t>
      </w:r>
    </w:p>
    <w:p w14:paraId="5F0BE49F" w14:textId="77777777" w:rsidR="008419F9" w:rsidRPr="00831ACB" w:rsidRDefault="008419F9" w:rsidP="008419F9">
      <w:pPr>
        <w:spacing w:line="480" w:lineRule="auto"/>
        <w:rPr>
          <w:i/>
        </w:rPr>
      </w:pPr>
      <w:r w:rsidRPr="00831ACB">
        <w:t>7. The DLW framework is designed to promote reflection and occupational engagement by acknowledging the outcomes of day-to-day activities are always positive. (T / F)</w:t>
      </w:r>
    </w:p>
    <w:p w14:paraId="664EA1E5" w14:textId="77777777" w:rsidR="008419F9" w:rsidRPr="00831ACB" w:rsidRDefault="008419F9" w:rsidP="008419F9">
      <w:pPr>
        <w:spacing w:line="480" w:lineRule="auto"/>
      </w:pPr>
      <w:r w:rsidRPr="00831ACB">
        <w:t>8. The DLW framework is a conceptual model and can be applied at the three levels: an individual, community, and national level. (T / F)</w:t>
      </w:r>
    </w:p>
    <w:p w14:paraId="71A5AAE0" w14:textId="77777777" w:rsidR="008419F9" w:rsidRPr="00831ACB" w:rsidRDefault="008419F9" w:rsidP="008419F9">
      <w:r w:rsidRPr="00831ACB">
        <w:br w:type="page"/>
      </w:r>
    </w:p>
    <w:sectPr w:rsidR="008419F9" w:rsidRPr="00831ACB" w:rsidSect="00BE5A7C">
      <w:pgSz w:w="11900" w:h="16840"/>
      <w:pgMar w:top="1440" w:right="1440" w:bottom="1134" w:left="1440"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AED3D" w14:textId="77777777" w:rsidR="0032184F" w:rsidRDefault="0032184F">
      <w:r>
        <w:separator/>
      </w:r>
    </w:p>
  </w:endnote>
  <w:endnote w:type="continuationSeparator" w:id="0">
    <w:p w14:paraId="4188CF55" w14:textId="77777777" w:rsidR="0032184F" w:rsidRDefault="00321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MinionPro-Regular">
    <w:charset w:val="4D"/>
    <w:family w:val="auto"/>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pple-converted-space"/>
      </w:rPr>
      <w:id w:val="-476761587"/>
      <w:docPartObj>
        <w:docPartGallery w:val="Page Numbers (Bottom of Page)"/>
        <w:docPartUnique/>
      </w:docPartObj>
    </w:sdtPr>
    <w:sdtEndPr>
      <w:rPr>
        <w:rStyle w:val="apple-converted-space"/>
      </w:rPr>
    </w:sdtEndPr>
    <w:sdtContent>
      <w:p w14:paraId="224B3462" w14:textId="77777777" w:rsidR="00BB6932" w:rsidRDefault="008419F9" w:rsidP="00573D5B">
        <w:pPr>
          <w:framePr w:wrap="none" w:vAnchor="text" w:hAnchor="margin" w:xAlign="center" w:y="1"/>
          <w:rPr>
            <w:rStyle w:val="apple-converted-space"/>
          </w:rPr>
        </w:pPr>
        <w:r>
          <w:rPr>
            <w:rStyle w:val="apple-converted-space"/>
          </w:rPr>
          <w:fldChar w:fldCharType="begin"/>
        </w:r>
        <w:r>
          <w:rPr>
            <w:rStyle w:val="apple-converted-space"/>
          </w:rPr>
          <w:instrText xml:space="preserve"> PAGE </w:instrText>
        </w:r>
        <w:r>
          <w:rPr>
            <w:rStyle w:val="apple-converted-space"/>
          </w:rPr>
          <w:fldChar w:fldCharType="end"/>
        </w:r>
      </w:p>
    </w:sdtContent>
  </w:sdt>
  <w:p w14:paraId="3A255145" w14:textId="77777777" w:rsidR="00261A7A" w:rsidRDefault="0032184F"/>
  <w:p w14:paraId="44AB8A59" w14:textId="77777777" w:rsidR="00261A7A" w:rsidRDefault="0032184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5DA91" w14:textId="77777777" w:rsidR="00261A7A" w:rsidRDefault="0032184F"/>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20BAA" w14:textId="77777777" w:rsidR="00261A7A" w:rsidRDefault="0032184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1F8C0" w14:textId="77777777" w:rsidR="0032184F" w:rsidRDefault="0032184F">
      <w:r>
        <w:separator/>
      </w:r>
    </w:p>
  </w:footnote>
  <w:footnote w:type="continuationSeparator" w:id="0">
    <w:p w14:paraId="3349D6C4" w14:textId="77777777" w:rsidR="0032184F" w:rsidRDefault="003218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pple-converted-space"/>
      </w:rPr>
      <w:id w:val="718947686"/>
      <w:docPartObj>
        <w:docPartGallery w:val="Page Numbers (Top of Page)"/>
        <w:docPartUnique/>
      </w:docPartObj>
    </w:sdtPr>
    <w:sdtEndPr>
      <w:rPr>
        <w:rStyle w:val="apple-converted-space"/>
      </w:rPr>
    </w:sdtEndPr>
    <w:sdtContent>
      <w:p w14:paraId="699B6B90" w14:textId="77777777" w:rsidR="00261A7A" w:rsidRDefault="008419F9" w:rsidP="00FC2626">
        <w:pPr>
          <w:framePr w:wrap="none" w:vAnchor="text" w:hAnchor="margin" w:xAlign="right" w:y="1"/>
          <w:rPr>
            <w:rStyle w:val="apple-converted-space"/>
          </w:rPr>
        </w:pPr>
        <w:r>
          <w:rPr>
            <w:rStyle w:val="apple-converted-space"/>
          </w:rPr>
          <w:fldChar w:fldCharType="begin"/>
        </w:r>
        <w:r>
          <w:rPr>
            <w:rStyle w:val="apple-converted-space"/>
          </w:rPr>
          <w:instrText xml:space="preserve"> PAGE </w:instrText>
        </w:r>
        <w:r>
          <w:rPr>
            <w:rStyle w:val="apple-converted-space"/>
          </w:rPr>
          <w:fldChar w:fldCharType="end"/>
        </w:r>
      </w:p>
    </w:sdtContent>
  </w:sdt>
  <w:p w14:paraId="0A7A54F3" w14:textId="77777777" w:rsidR="00261A7A" w:rsidRDefault="0032184F" w:rsidP="00FC2626">
    <w:pPr>
      <w:ind w:right="360"/>
    </w:pPr>
  </w:p>
  <w:p w14:paraId="12199565" w14:textId="77777777" w:rsidR="00261A7A" w:rsidRDefault="0032184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CCA73" w14:textId="77777777" w:rsidR="00261A7A" w:rsidRDefault="0032184F"/>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CFDCB" w14:textId="77777777" w:rsidR="00261A7A" w:rsidRDefault="0032184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7C925A46"/>
    <w:lvl w:ilvl="0" w:tplc="BD249C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0000002"/>
    <w:multiLevelType w:val="hybridMultilevel"/>
    <w:tmpl w:val="8836FE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0000003"/>
    <w:multiLevelType w:val="hybridMultilevel"/>
    <w:tmpl w:val="7AAA4C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0000004"/>
    <w:multiLevelType w:val="hybridMultilevel"/>
    <w:tmpl w:val="F41211EE"/>
    <w:lvl w:ilvl="0" w:tplc="DAA6B6CA">
      <w:start w:val="16"/>
      <w:numFmt w:val="bullet"/>
      <w:lvlText w:val=""/>
      <w:lvlJc w:val="left"/>
      <w:pPr>
        <w:ind w:left="720" w:hanging="360"/>
      </w:pPr>
      <w:rPr>
        <w:rFonts w:ascii="Symbol" w:eastAsia="Malgun Gothic"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0000005"/>
    <w:multiLevelType w:val="hybridMultilevel"/>
    <w:tmpl w:val="2B4A0DBC"/>
    <w:lvl w:ilvl="0" w:tplc="67B28184">
      <w:start w:val="16"/>
      <w:numFmt w:val="bullet"/>
      <w:lvlText w:val=""/>
      <w:lvlJc w:val="left"/>
      <w:pPr>
        <w:ind w:left="1080" w:hanging="360"/>
      </w:pPr>
      <w:rPr>
        <w:rFonts w:ascii="Symbol" w:eastAsia="Malgun Gothic"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0000006"/>
    <w:multiLevelType w:val="hybridMultilevel"/>
    <w:tmpl w:val="544C6004"/>
    <w:lvl w:ilvl="0" w:tplc="36E6910E">
      <w:start w:val="16"/>
      <w:numFmt w:val="bullet"/>
      <w:lvlText w:val=""/>
      <w:lvlJc w:val="left"/>
      <w:pPr>
        <w:ind w:left="720" w:hanging="360"/>
      </w:pPr>
      <w:rPr>
        <w:rFonts w:ascii="Symbol" w:eastAsia="Malgun Gothic"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2093C40"/>
    <w:multiLevelType w:val="hybridMultilevel"/>
    <w:tmpl w:val="FA6C938E"/>
    <w:lvl w:ilvl="0" w:tplc="51D48F2E">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22A2D40"/>
    <w:multiLevelType w:val="hybridMultilevel"/>
    <w:tmpl w:val="C4C2DB18"/>
    <w:lvl w:ilvl="0" w:tplc="D30C306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5145C3"/>
    <w:multiLevelType w:val="hybridMultilevel"/>
    <w:tmpl w:val="B010D2DC"/>
    <w:lvl w:ilvl="0" w:tplc="E1FC2716">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BB05A4E"/>
    <w:multiLevelType w:val="hybridMultilevel"/>
    <w:tmpl w:val="6406D00E"/>
    <w:lvl w:ilvl="0" w:tplc="6492CAEC">
      <w:start w:val="1"/>
      <w:numFmt w:val="decimal"/>
      <w:lvlText w:val="(%1)"/>
      <w:lvlJc w:val="left"/>
      <w:pPr>
        <w:ind w:left="360" w:hanging="360"/>
      </w:pPr>
      <w:rPr>
        <w:rFonts w:hint="default"/>
        <w:b/>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0051E0"/>
    <w:multiLevelType w:val="hybridMultilevel"/>
    <w:tmpl w:val="908CC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BC4001"/>
    <w:multiLevelType w:val="hybridMultilevel"/>
    <w:tmpl w:val="C4C2DB18"/>
    <w:lvl w:ilvl="0" w:tplc="D30C306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73116B"/>
    <w:multiLevelType w:val="hybridMultilevel"/>
    <w:tmpl w:val="9B6CF028"/>
    <w:lvl w:ilvl="0" w:tplc="52EA4356">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3" w15:restartNumberingAfterBreak="0">
    <w:nsid w:val="34D03BFC"/>
    <w:multiLevelType w:val="hybridMultilevel"/>
    <w:tmpl w:val="FC6AF57A"/>
    <w:lvl w:ilvl="0" w:tplc="CD26AAB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91052AD"/>
    <w:multiLevelType w:val="hybridMultilevel"/>
    <w:tmpl w:val="CE4CB3DC"/>
    <w:lvl w:ilvl="0" w:tplc="EE688E26">
      <w:start w:val="16"/>
      <w:numFmt w:val="bullet"/>
      <w:lvlText w:val=""/>
      <w:lvlJc w:val="left"/>
      <w:pPr>
        <w:ind w:left="720" w:hanging="360"/>
      </w:pPr>
      <w:rPr>
        <w:rFonts w:ascii="Symbol" w:eastAsia="Malgun Gothic"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B170A9"/>
    <w:multiLevelType w:val="hybridMultilevel"/>
    <w:tmpl w:val="BE00C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DF368C"/>
    <w:multiLevelType w:val="hybridMultilevel"/>
    <w:tmpl w:val="E728A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5C6416"/>
    <w:multiLevelType w:val="hybridMultilevel"/>
    <w:tmpl w:val="D8CC9E3A"/>
    <w:lvl w:ilvl="0" w:tplc="8304C84E">
      <w:start w:val="1"/>
      <w:numFmt w:val="decimal"/>
      <w:lvlText w:val="%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F30F52"/>
    <w:multiLevelType w:val="hybridMultilevel"/>
    <w:tmpl w:val="C4C2DB18"/>
    <w:lvl w:ilvl="0" w:tplc="D30C306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F46502"/>
    <w:multiLevelType w:val="hybridMultilevel"/>
    <w:tmpl w:val="C0D2B6B8"/>
    <w:lvl w:ilvl="0" w:tplc="52EA4356">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56D20702"/>
    <w:multiLevelType w:val="hybridMultilevel"/>
    <w:tmpl w:val="AFA86B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0F738D0"/>
    <w:multiLevelType w:val="hybridMultilevel"/>
    <w:tmpl w:val="C4C2DB18"/>
    <w:lvl w:ilvl="0" w:tplc="D30C306E">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0646C7"/>
    <w:multiLevelType w:val="hybridMultilevel"/>
    <w:tmpl w:val="A6BE4D1A"/>
    <w:lvl w:ilvl="0" w:tplc="755A6748">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AF605A1"/>
    <w:multiLevelType w:val="hybridMultilevel"/>
    <w:tmpl w:val="867EEFA0"/>
    <w:lvl w:ilvl="0" w:tplc="0409000F">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ED3374C"/>
    <w:multiLevelType w:val="hybridMultilevel"/>
    <w:tmpl w:val="0F8250FC"/>
    <w:lvl w:ilvl="0" w:tplc="268C32A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9"/>
  </w:num>
  <w:num w:numId="3">
    <w:abstractNumId w:val="10"/>
  </w:num>
  <w:num w:numId="4">
    <w:abstractNumId w:val="7"/>
  </w:num>
  <w:num w:numId="5">
    <w:abstractNumId w:val="23"/>
  </w:num>
  <w:num w:numId="6">
    <w:abstractNumId w:val="18"/>
  </w:num>
  <w:num w:numId="7">
    <w:abstractNumId w:val="16"/>
  </w:num>
  <w:num w:numId="8">
    <w:abstractNumId w:val="20"/>
  </w:num>
  <w:num w:numId="9">
    <w:abstractNumId w:val="1"/>
  </w:num>
  <w:num w:numId="10">
    <w:abstractNumId w:val="2"/>
  </w:num>
  <w:num w:numId="11">
    <w:abstractNumId w:val="0"/>
  </w:num>
  <w:num w:numId="12">
    <w:abstractNumId w:val="14"/>
  </w:num>
  <w:num w:numId="13">
    <w:abstractNumId w:val="4"/>
  </w:num>
  <w:num w:numId="14">
    <w:abstractNumId w:val="5"/>
  </w:num>
  <w:num w:numId="15">
    <w:abstractNumId w:val="3"/>
  </w:num>
  <w:num w:numId="16">
    <w:abstractNumId w:val="12"/>
  </w:num>
  <w:num w:numId="17">
    <w:abstractNumId w:val="19"/>
  </w:num>
  <w:num w:numId="18">
    <w:abstractNumId w:val="15"/>
  </w:num>
  <w:num w:numId="19">
    <w:abstractNumId w:val="21"/>
  </w:num>
  <w:num w:numId="20">
    <w:abstractNumId w:val="6"/>
  </w:num>
  <w:num w:numId="21">
    <w:abstractNumId w:val="17"/>
  </w:num>
  <w:num w:numId="22">
    <w:abstractNumId w:val="24"/>
  </w:num>
  <w:num w:numId="23">
    <w:abstractNumId w:val="8"/>
  </w:num>
  <w:num w:numId="24">
    <w:abstractNumId w:val="13"/>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9F9"/>
    <w:rsid w:val="0032184F"/>
    <w:rsid w:val="004F1BB3"/>
    <w:rsid w:val="00647F87"/>
    <w:rsid w:val="00681833"/>
    <w:rsid w:val="008419F9"/>
    <w:rsid w:val="00BE5A7C"/>
    <w:rsid w:val="00EC3706"/>
    <w:rsid w:val="00F35AC1"/>
  </w:rsids>
  <m:mathPr>
    <m:mathFont m:val="Cambria Math"/>
    <m:brkBin m:val="before"/>
    <m:brkBinSub m:val="--"/>
    <m:smallFrac m:val="0"/>
    <m:dispDef/>
    <m:lMargin m:val="0"/>
    <m:rMargin m:val="0"/>
    <m:defJc m:val="centerGroup"/>
    <m:wrapIndent m:val="1440"/>
    <m:intLim m:val="subSup"/>
    <m:naryLim m:val="undOvr"/>
  </m:mathPr>
  <w:themeFontLang w:val="en-CA" w:eastAsia="ko-KR"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89B93"/>
  <w15:chartTrackingRefBased/>
  <w15:docId w15:val="{B117E58A-6457-064A-862A-EBAF81526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9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19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8419F9"/>
    <w:rPr>
      <w:sz w:val="20"/>
      <w:szCs w:val="20"/>
    </w:rPr>
  </w:style>
  <w:style w:type="paragraph" w:styleId="CommentText">
    <w:name w:val="annotation text"/>
    <w:basedOn w:val="Normal"/>
    <w:link w:val="CommentTextChar"/>
    <w:uiPriority w:val="99"/>
    <w:semiHidden/>
    <w:unhideWhenUsed/>
    <w:rsid w:val="008419F9"/>
    <w:rPr>
      <w:rFonts w:asciiTheme="minorHAnsi" w:eastAsiaTheme="minorEastAsia" w:hAnsiTheme="minorHAnsi" w:cstheme="minorBidi"/>
      <w:sz w:val="20"/>
      <w:szCs w:val="20"/>
    </w:rPr>
  </w:style>
  <w:style w:type="character" w:customStyle="1" w:styleId="CommentTextChar1">
    <w:name w:val="Comment Text Char1"/>
    <w:basedOn w:val="DefaultParagraphFont"/>
    <w:uiPriority w:val="99"/>
    <w:semiHidden/>
    <w:rsid w:val="008419F9"/>
    <w:rPr>
      <w:rFonts w:ascii="Times New Roman" w:eastAsia="Times New Roman" w:hAnsi="Times New Roman" w:cs="Times New Roman"/>
      <w:sz w:val="20"/>
      <w:szCs w:val="20"/>
    </w:rPr>
  </w:style>
  <w:style w:type="paragraph" w:styleId="ListParagraph">
    <w:name w:val="List Paragraph"/>
    <w:basedOn w:val="Normal"/>
    <w:uiPriority w:val="34"/>
    <w:qFormat/>
    <w:rsid w:val="008419F9"/>
    <w:pPr>
      <w:ind w:left="720"/>
      <w:contextualSpacing/>
    </w:pPr>
    <w:rPr>
      <w:rFonts w:asciiTheme="minorHAnsi" w:eastAsiaTheme="minorEastAsia" w:hAnsiTheme="minorHAnsi" w:cstheme="minorBidi"/>
    </w:rPr>
  </w:style>
  <w:style w:type="paragraph" w:styleId="Bibliography">
    <w:name w:val="Bibliography"/>
    <w:basedOn w:val="Normal"/>
    <w:next w:val="Normal"/>
    <w:uiPriority w:val="37"/>
    <w:unhideWhenUsed/>
    <w:rsid w:val="008419F9"/>
    <w:rPr>
      <w:rFonts w:asciiTheme="minorHAnsi" w:eastAsiaTheme="minorEastAsia" w:hAnsiTheme="minorHAnsi" w:cstheme="minorBidi"/>
    </w:rPr>
  </w:style>
  <w:style w:type="character" w:styleId="Hyperlink">
    <w:name w:val="Hyperlink"/>
    <w:basedOn w:val="DefaultParagraphFont"/>
    <w:uiPriority w:val="99"/>
    <w:unhideWhenUsed/>
    <w:rsid w:val="008419F9"/>
    <w:rPr>
      <w:color w:val="0563C1" w:themeColor="hyperlink"/>
      <w:u w:val="single"/>
    </w:rPr>
  </w:style>
  <w:style w:type="paragraph" w:styleId="Header">
    <w:name w:val="header"/>
    <w:basedOn w:val="Normal"/>
    <w:link w:val="HeaderChar"/>
    <w:uiPriority w:val="99"/>
    <w:unhideWhenUsed/>
    <w:rsid w:val="008419F9"/>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8419F9"/>
  </w:style>
  <w:style w:type="character" w:styleId="PageNumber">
    <w:name w:val="page number"/>
    <w:basedOn w:val="DefaultParagraphFont"/>
    <w:uiPriority w:val="99"/>
    <w:semiHidden/>
    <w:unhideWhenUsed/>
    <w:rsid w:val="008419F9"/>
  </w:style>
  <w:style w:type="character" w:customStyle="1" w:styleId="apple-converted-space">
    <w:name w:val="apple-converted-space"/>
    <w:basedOn w:val="DefaultParagraphFont"/>
    <w:rsid w:val="008419F9"/>
  </w:style>
  <w:style w:type="character" w:customStyle="1" w:styleId="s1">
    <w:name w:val="s1"/>
    <w:basedOn w:val="DefaultParagraphFont"/>
    <w:rsid w:val="008419F9"/>
  </w:style>
  <w:style w:type="paragraph" w:styleId="NormalWeb">
    <w:name w:val="Normal (Web)"/>
    <w:basedOn w:val="Normal"/>
    <w:uiPriority w:val="99"/>
    <w:unhideWhenUsed/>
    <w:rsid w:val="008419F9"/>
    <w:pPr>
      <w:spacing w:before="100" w:beforeAutospacing="1" w:after="100" w:afterAutospacing="1"/>
    </w:pPr>
  </w:style>
  <w:style w:type="paragraph" w:customStyle="1" w:styleId="NoParagraphStyle">
    <w:name w:val="[No Paragraph Style]"/>
    <w:link w:val="NoParagraphStyleChar"/>
    <w:rsid w:val="008419F9"/>
    <w:pPr>
      <w:widowControl w:val="0"/>
      <w:autoSpaceDE w:val="0"/>
      <w:autoSpaceDN w:val="0"/>
      <w:adjustRightInd w:val="0"/>
      <w:spacing w:line="288" w:lineRule="auto"/>
      <w:textAlignment w:val="center"/>
    </w:pPr>
    <w:rPr>
      <w:rFonts w:ascii="MinionPro-Regular" w:eastAsia="MS Mincho" w:hAnsi="MinionPro-Regular" w:cs="MinionPro-Regular"/>
      <w:color w:val="000000"/>
      <w:lang w:val="en-US" w:eastAsia="en-US"/>
    </w:rPr>
  </w:style>
  <w:style w:type="character" w:customStyle="1" w:styleId="NoParagraphStyleChar">
    <w:name w:val="[No Paragraph Style] Char"/>
    <w:link w:val="NoParagraphStyle"/>
    <w:rsid w:val="008419F9"/>
    <w:rPr>
      <w:rFonts w:ascii="MinionPro-Regular" w:eastAsia="MS Mincho" w:hAnsi="MinionPro-Regular" w:cs="MinionPro-Regular"/>
      <w:color w:val="000000"/>
      <w:lang w:val="en-US" w:eastAsia="en-US"/>
    </w:rPr>
  </w:style>
  <w:style w:type="character" w:customStyle="1" w:styleId="BalloonTextChar">
    <w:name w:val="Balloon Text Char"/>
    <w:basedOn w:val="DefaultParagraphFont"/>
    <w:link w:val="BalloonText"/>
    <w:uiPriority w:val="99"/>
    <w:semiHidden/>
    <w:rsid w:val="008419F9"/>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8419F9"/>
    <w:rPr>
      <w:rFonts w:eastAsiaTheme="minorEastAsia"/>
      <w:sz w:val="18"/>
      <w:szCs w:val="18"/>
    </w:rPr>
  </w:style>
  <w:style w:type="character" w:customStyle="1" w:styleId="BalloonTextChar1">
    <w:name w:val="Balloon Text Char1"/>
    <w:basedOn w:val="DefaultParagraphFont"/>
    <w:uiPriority w:val="99"/>
    <w:semiHidden/>
    <w:rsid w:val="008419F9"/>
    <w:rPr>
      <w:rFonts w:ascii="Times New Roman" w:eastAsia="Times New Roman" w:hAnsi="Times New Roman" w:cs="Times New Roman"/>
      <w:sz w:val="18"/>
      <w:szCs w:val="18"/>
    </w:rPr>
  </w:style>
  <w:style w:type="character" w:customStyle="1" w:styleId="CommentSubjectChar">
    <w:name w:val="Comment Subject Char"/>
    <w:basedOn w:val="CommentTextChar"/>
    <w:link w:val="CommentSubject"/>
    <w:uiPriority w:val="99"/>
    <w:semiHidden/>
    <w:rsid w:val="008419F9"/>
    <w:rPr>
      <w:b/>
      <w:bCs/>
      <w:sz w:val="20"/>
      <w:szCs w:val="20"/>
    </w:rPr>
  </w:style>
  <w:style w:type="paragraph" w:styleId="CommentSubject">
    <w:name w:val="annotation subject"/>
    <w:basedOn w:val="CommentText"/>
    <w:next w:val="CommentText"/>
    <w:link w:val="CommentSubjectChar"/>
    <w:uiPriority w:val="99"/>
    <w:semiHidden/>
    <w:unhideWhenUsed/>
    <w:rsid w:val="008419F9"/>
    <w:rPr>
      <w:b/>
      <w:bCs/>
    </w:rPr>
  </w:style>
  <w:style w:type="character" w:customStyle="1" w:styleId="CommentSubjectChar1">
    <w:name w:val="Comment Subject Char1"/>
    <w:basedOn w:val="CommentTextChar1"/>
    <w:uiPriority w:val="99"/>
    <w:semiHidden/>
    <w:rsid w:val="008419F9"/>
    <w:rPr>
      <w:rFonts w:ascii="Times New Roman" w:eastAsia="Times New Roman" w:hAnsi="Times New Roman" w:cs="Times New Roman"/>
      <w:b/>
      <w:bCs/>
      <w:sz w:val="20"/>
      <w:szCs w:val="20"/>
    </w:rPr>
  </w:style>
  <w:style w:type="paragraph" w:styleId="NoSpacing">
    <w:name w:val="No Spacing"/>
    <w:uiPriority w:val="1"/>
    <w:qFormat/>
    <w:rsid w:val="008419F9"/>
    <w:rPr>
      <w:rFonts w:ascii="Times New Roman" w:hAnsi="Times New Roman" w:cs="Times New Roman"/>
      <w:lang w:val="en-US"/>
    </w:rPr>
  </w:style>
  <w:style w:type="paragraph" w:styleId="Footer">
    <w:name w:val="footer"/>
    <w:basedOn w:val="Normal"/>
    <w:link w:val="FooterChar"/>
    <w:uiPriority w:val="99"/>
    <w:unhideWhenUsed/>
    <w:rsid w:val="008419F9"/>
    <w:pPr>
      <w:tabs>
        <w:tab w:val="center" w:pos="4513"/>
        <w:tab w:val="right" w:pos="9026"/>
      </w:tabs>
      <w:snapToGrid w:val="0"/>
    </w:pPr>
    <w:rPr>
      <w:rFonts w:eastAsiaTheme="minorEastAsia"/>
      <w:lang w:val="en-US"/>
    </w:rPr>
  </w:style>
  <w:style w:type="character" w:customStyle="1" w:styleId="FooterChar">
    <w:name w:val="Footer Char"/>
    <w:basedOn w:val="DefaultParagraphFont"/>
    <w:link w:val="Footer"/>
    <w:uiPriority w:val="99"/>
    <w:rsid w:val="008419F9"/>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12</Words>
  <Characters>4634</Characters>
  <Application>Microsoft Office Word</Application>
  <DocSecurity>0</DocSecurity>
  <Lines>38</Lines>
  <Paragraphs>10</Paragraphs>
  <ScaleCrop>false</ScaleCrop>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im</dc:creator>
  <cp:keywords/>
  <dc:description/>
  <cp:lastModifiedBy>Copyeditor (JMIR)</cp:lastModifiedBy>
  <cp:revision>2</cp:revision>
  <dcterms:created xsi:type="dcterms:W3CDTF">2021-12-16T06:01:00Z</dcterms:created>
  <dcterms:modified xsi:type="dcterms:W3CDTF">2021-12-16T06:01:00Z</dcterms:modified>
</cp:coreProperties>
</file>